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3829027" w14:textId="77777777" w:rsidR="001B6757" w:rsidRDefault="001B6757" w:rsidP="001B6757">
      <w:pPr>
        <w:rPr>
          <w:rFonts w:cstheme="minorHAnsi"/>
          <w:b/>
          <w:bCs/>
          <w:sz w:val="20"/>
          <w:szCs w:val="20"/>
          <w:lang w:val="en-GB"/>
        </w:rPr>
      </w:pPr>
      <w:r w:rsidRPr="001B6757">
        <w:rPr>
          <w:rFonts w:cstheme="minorHAnsi"/>
          <w:b/>
          <w:bCs/>
          <w:sz w:val="20"/>
          <w:szCs w:val="20"/>
          <w:lang w:val="en-GB"/>
        </w:rPr>
        <w:t>S10 Table: Meta-regression estimates and 95% CI for the proportion and the prevalence of asymptomatic CT (A), NG (B), and TV (C)</w:t>
      </w:r>
    </w:p>
    <w:p w14:paraId="08740257" w14:textId="77777777" w:rsidR="001B6757" w:rsidRPr="001B6757" w:rsidRDefault="001B6757" w:rsidP="001B6757">
      <w:pPr>
        <w:rPr>
          <w:rFonts w:cstheme="minorHAnsi"/>
          <w:sz w:val="20"/>
          <w:szCs w:val="20"/>
          <w:lang w:val="en-GB"/>
        </w:rPr>
      </w:pPr>
    </w:p>
    <w:p w14:paraId="32E0F07A" w14:textId="77777777" w:rsidR="001B6757" w:rsidRPr="00167A03" w:rsidRDefault="001B6757" w:rsidP="001B6757">
      <w:pPr>
        <w:rPr>
          <w:rFonts w:cstheme="minorHAnsi"/>
          <w:b/>
          <w:bCs/>
          <w:color w:val="000000" w:themeColor="text1"/>
          <w:sz w:val="20"/>
          <w:szCs w:val="20"/>
          <w:lang w:val="en-GB"/>
        </w:rPr>
      </w:pPr>
      <w:r w:rsidRPr="00167A03">
        <w:rPr>
          <w:rFonts w:cstheme="minorHAnsi"/>
          <w:b/>
          <w:bCs/>
          <w:color w:val="000000" w:themeColor="text1"/>
          <w:sz w:val="20"/>
          <w:szCs w:val="20"/>
          <w:lang w:val="en-GB"/>
        </w:rPr>
        <w:t>A</w:t>
      </w:r>
    </w:p>
    <w:tbl>
      <w:tblPr>
        <w:tblStyle w:val="Grilledutableau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0"/>
        <w:gridCol w:w="1560"/>
        <w:gridCol w:w="1559"/>
        <w:gridCol w:w="236"/>
        <w:gridCol w:w="1181"/>
        <w:gridCol w:w="1696"/>
      </w:tblGrid>
      <w:tr w:rsidR="001B6757" w:rsidRPr="00167A03" w14:paraId="554D8AA4" w14:textId="77777777" w:rsidTr="0036534F">
        <w:tc>
          <w:tcPr>
            <w:tcW w:w="2830" w:type="dxa"/>
            <w:tcBorders>
              <w:top w:val="single" w:sz="8" w:space="0" w:color="auto"/>
              <w:bottom w:val="nil"/>
            </w:tcBorders>
          </w:tcPr>
          <w:p w14:paraId="7A7636A8" w14:textId="77777777" w:rsidR="001B6757" w:rsidRPr="00167A03" w:rsidRDefault="001B6757" w:rsidP="0036534F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119" w:type="dxa"/>
            <w:gridSpan w:val="2"/>
            <w:tcBorders>
              <w:top w:val="single" w:sz="8" w:space="0" w:color="auto"/>
            </w:tcBorders>
          </w:tcPr>
          <w:p w14:paraId="241BD008" w14:textId="77777777" w:rsidR="001B6757" w:rsidRPr="00167A03" w:rsidRDefault="001B6757" w:rsidP="0036534F">
            <w:pPr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167A03"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  <w:t>Proportion of asymptomatic CT</w:t>
            </w:r>
          </w:p>
        </w:tc>
        <w:tc>
          <w:tcPr>
            <w:tcW w:w="236" w:type="dxa"/>
            <w:tcBorders>
              <w:top w:val="single" w:sz="8" w:space="0" w:color="auto"/>
              <w:bottom w:val="nil"/>
            </w:tcBorders>
          </w:tcPr>
          <w:p w14:paraId="5A088644" w14:textId="77777777" w:rsidR="001B6757" w:rsidRPr="00167A03" w:rsidRDefault="001B6757" w:rsidP="0036534F">
            <w:pPr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877" w:type="dxa"/>
            <w:gridSpan w:val="2"/>
            <w:tcBorders>
              <w:top w:val="single" w:sz="8" w:space="0" w:color="auto"/>
            </w:tcBorders>
          </w:tcPr>
          <w:p w14:paraId="1413C3DC" w14:textId="77777777" w:rsidR="001B6757" w:rsidRPr="00167A03" w:rsidRDefault="001B6757" w:rsidP="0036534F">
            <w:pPr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167A03"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  <w:t>Prevalence of asymptomatic CT</w:t>
            </w:r>
          </w:p>
        </w:tc>
      </w:tr>
      <w:tr w:rsidR="001B6757" w:rsidRPr="00167A03" w14:paraId="0E45A751" w14:textId="77777777" w:rsidTr="0036534F">
        <w:tc>
          <w:tcPr>
            <w:tcW w:w="2830" w:type="dxa"/>
            <w:tcBorders>
              <w:top w:val="nil"/>
              <w:bottom w:val="single" w:sz="8" w:space="0" w:color="auto"/>
            </w:tcBorders>
          </w:tcPr>
          <w:p w14:paraId="1ACC8681" w14:textId="77777777" w:rsidR="001B6757" w:rsidRPr="00167A03" w:rsidRDefault="001B6757" w:rsidP="0036534F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tcBorders>
              <w:bottom w:val="single" w:sz="8" w:space="0" w:color="auto"/>
            </w:tcBorders>
          </w:tcPr>
          <w:p w14:paraId="3350BCEF" w14:textId="77777777" w:rsidR="001B6757" w:rsidRPr="00167A03" w:rsidRDefault="001B6757" w:rsidP="0036534F">
            <w:pPr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167A03"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  <w:t>Estimate</w:t>
            </w:r>
          </w:p>
        </w:tc>
        <w:tc>
          <w:tcPr>
            <w:tcW w:w="1559" w:type="dxa"/>
            <w:tcBorders>
              <w:bottom w:val="single" w:sz="8" w:space="0" w:color="auto"/>
            </w:tcBorders>
          </w:tcPr>
          <w:p w14:paraId="3B6CEDE6" w14:textId="77777777" w:rsidR="001B6757" w:rsidRPr="00167A03" w:rsidRDefault="001B6757" w:rsidP="0036534F">
            <w:pPr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167A03"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  <w:t>95% CI</w:t>
            </w:r>
          </w:p>
        </w:tc>
        <w:tc>
          <w:tcPr>
            <w:tcW w:w="236" w:type="dxa"/>
            <w:tcBorders>
              <w:top w:val="nil"/>
              <w:bottom w:val="single" w:sz="8" w:space="0" w:color="auto"/>
            </w:tcBorders>
          </w:tcPr>
          <w:p w14:paraId="5CEF588F" w14:textId="77777777" w:rsidR="001B6757" w:rsidRPr="00167A03" w:rsidRDefault="001B6757" w:rsidP="0036534F">
            <w:pPr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81" w:type="dxa"/>
            <w:tcBorders>
              <w:bottom w:val="single" w:sz="8" w:space="0" w:color="auto"/>
            </w:tcBorders>
          </w:tcPr>
          <w:p w14:paraId="65255524" w14:textId="77777777" w:rsidR="001B6757" w:rsidRPr="00167A03" w:rsidRDefault="001B6757" w:rsidP="0036534F">
            <w:pPr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167A03"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  <w:t>Estimate</w:t>
            </w:r>
          </w:p>
        </w:tc>
        <w:tc>
          <w:tcPr>
            <w:tcW w:w="1696" w:type="dxa"/>
            <w:tcBorders>
              <w:bottom w:val="single" w:sz="8" w:space="0" w:color="auto"/>
            </w:tcBorders>
          </w:tcPr>
          <w:p w14:paraId="64403532" w14:textId="77777777" w:rsidR="001B6757" w:rsidRPr="00167A03" w:rsidRDefault="001B6757" w:rsidP="0036534F">
            <w:pPr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167A03"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  <w:t>95% CI</w:t>
            </w:r>
          </w:p>
        </w:tc>
      </w:tr>
      <w:tr w:rsidR="001B6757" w:rsidRPr="00167A03" w14:paraId="2A11EDBF" w14:textId="77777777" w:rsidTr="0036534F">
        <w:tc>
          <w:tcPr>
            <w:tcW w:w="2830" w:type="dxa"/>
            <w:tcBorders>
              <w:top w:val="single" w:sz="8" w:space="0" w:color="auto"/>
              <w:bottom w:val="nil"/>
            </w:tcBorders>
          </w:tcPr>
          <w:p w14:paraId="21309456" w14:textId="77777777" w:rsidR="001B6757" w:rsidRPr="00167A03" w:rsidRDefault="001B6757" w:rsidP="0036534F">
            <w:pPr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167A03"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  <w:t>Continent</w:t>
            </w:r>
          </w:p>
        </w:tc>
        <w:tc>
          <w:tcPr>
            <w:tcW w:w="1560" w:type="dxa"/>
            <w:tcBorders>
              <w:top w:val="single" w:sz="8" w:space="0" w:color="auto"/>
              <w:bottom w:val="nil"/>
            </w:tcBorders>
          </w:tcPr>
          <w:p w14:paraId="5FB76CC6" w14:textId="77777777" w:rsidR="001B6757" w:rsidRPr="00167A03" w:rsidRDefault="001B6757" w:rsidP="0036534F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tcBorders>
              <w:top w:val="single" w:sz="8" w:space="0" w:color="auto"/>
              <w:bottom w:val="nil"/>
            </w:tcBorders>
          </w:tcPr>
          <w:p w14:paraId="1AD4D75A" w14:textId="77777777" w:rsidR="001B6757" w:rsidRPr="00167A03" w:rsidRDefault="001B6757" w:rsidP="0036534F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36" w:type="dxa"/>
            <w:tcBorders>
              <w:top w:val="single" w:sz="8" w:space="0" w:color="auto"/>
              <w:bottom w:val="nil"/>
            </w:tcBorders>
          </w:tcPr>
          <w:p w14:paraId="72564EFD" w14:textId="77777777" w:rsidR="001B6757" w:rsidRPr="00167A03" w:rsidRDefault="001B6757" w:rsidP="0036534F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81" w:type="dxa"/>
            <w:tcBorders>
              <w:top w:val="single" w:sz="8" w:space="0" w:color="auto"/>
              <w:bottom w:val="nil"/>
            </w:tcBorders>
          </w:tcPr>
          <w:p w14:paraId="7421420F" w14:textId="77777777" w:rsidR="001B6757" w:rsidRPr="00167A03" w:rsidRDefault="001B6757" w:rsidP="0036534F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696" w:type="dxa"/>
            <w:tcBorders>
              <w:top w:val="single" w:sz="8" w:space="0" w:color="auto"/>
              <w:bottom w:val="nil"/>
            </w:tcBorders>
          </w:tcPr>
          <w:p w14:paraId="3AF026EC" w14:textId="77777777" w:rsidR="001B6757" w:rsidRPr="00167A03" w:rsidRDefault="001B6757" w:rsidP="0036534F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1B6757" w:rsidRPr="00167A03" w14:paraId="742A31EA" w14:textId="77777777" w:rsidTr="0036534F">
        <w:tc>
          <w:tcPr>
            <w:tcW w:w="2830" w:type="dxa"/>
            <w:tcBorders>
              <w:top w:val="nil"/>
              <w:bottom w:val="nil"/>
            </w:tcBorders>
          </w:tcPr>
          <w:p w14:paraId="0CDA9334" w14:textId="77777777" w:rsidR="001B6757" w:rsidRPr="00167A03" w:rsidRDefault="001B6757" w:rsidP="0036534F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167A03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   Africa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384DEB10" w14:textId="77777777" w:rsidR="001B6757" w:rsidRPr="00167A03" w:rsidRDefault="001B6757" w:rsidP="0036534F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167A03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Ref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03F8EFE" w14:textId="77777777" w:rsidR="001B6757" w:rsidRPr="00167A03" w:rsidRDefault="001B6757" w:rsidP="0036534F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167A03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415D795F" w14:textId="77777777" w:rsidR="001B6757" w:rsidRPr="00167A03" w:rsidRDefault="001B6757" w:rsidP="0036534F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81" w:type="dxa"/>
            <w:tcBorders>
              <w:top w:val="nil"/>
              <w:bottom w:val="nil"/>
            </w:tcBorders>
          </w:tcPr>
          <w:p w14:paraId="3A05F5D9" w14:textId="77777777" w:rsidR="001B6757" w:rsidRPr="00167A03" w:rsidRDefault="001B6757" w:rsidP="0036534F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167A03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1696" w:type="dxa"/>
            <w:tcBorders>
              <w:top w:val="nil"/>
              <w:bottom w:val="nil"/>
            </w:tcBorders>
          </w:tcPr>
          <w:p w14:paraId="11B5527D" w14:textId="77777777" w:rsidR="001B6757" w:rsidRPr="00167A03" w:rsidRDefault="001B6757" w:rsidP="0036534F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167A03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</w:tr>
      <w:tr w:rsidR="001B6757" w:rsidRPr="00167A03" w14:paraId="276FC021" w14:textId="77777777" w:rsidTr="0036534F">
        <w:tc>
          <w:tcPr>
            <w:tcW w:w="2830" w:type="dxa"/>
            <w:tcBorders>
              <w:top w:val="nil"/>
              <w:bottom w:val="nil"/>
            </w:tcBorders>
          </w:tcPr>
          <w:p w14:paraId="11C9DA2B" w14:textId="77777777" w:rsidR="001B6757" w:rsidRPr="00167A03" w:rsidRDefault="001B6757" w:rsidP="0036534F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167A03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   Asia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07C3565A" w14:textId="77777777" w:rsidR="001B6757" w:rsidRPr="00167A03" w:rsidRDefault="001B6757" w:rsidP="0036534F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167A03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022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BD46D0B" w14:textId="77777777" w:rsidR="001B6757" w:rsidRPr="00167A03" w:rsidRDefault="001B6757" w:rsidP="0036534F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167A03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(-0.022; 0.264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4F684198" w14:textId="77777777" w:rsidR="001B6757" w:rsidRPr="00167A03" w:rsidRDefault="001B6757" w:rsidP="0036534F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81" w:type="dxa"/>
            <w:tcBorders>
              <w:top w:val="nil"/>
              <w:bottom w:val="nil"/>
            </w:tcBorders>
          </w:tcPr>
          <w:p w14:paraId="6DA95522" w14:textId="77777777" w:rsidR="001B6757" w:rsidRPr="00167A03" w:rsidRDefault="001B6757" w:rsidP="0036534F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167A03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014</w:t>
            </w:r>
          </w:p>
        </w:tc>
        <w:tc>
          <w:tcPr>
            <w:tcW w:w="1696" w:type="dxa"/>
            <w:tcBorders>
              <w:top w:val="nil"/>
              <w:bottom w:val="nil"/>
            </w:tcBorders>
          </w:tcPr>
          <w:p w14:paraId="1433EF4B" w14:textId="77777777" w:rsidR="001B6757" w:rsidRPr="00167A03" w:rsidRDefault="001B6757" w:rsidP="0036534F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167A03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(-0.064; 0.091)</w:t>
            </w:r>
          </w:p>
        </w:tc>
      </w:tr>
      <w:tr w:rsidR="001B6757" w:rsidRPr="00167A03" w14:paraId="7E10E645" w14:textId="77777777" w:rsidTr="0036534F">
        <w:tc>
          <w:tcPr>
            <w:tcW w:w="2830" w:type="dxa"/>
            <w:tcBorders>
              <w:top w:val="nil"/>
              <w:bottom w:val="nil"/>
            </w:tcBorders>
          </w:tcPr>
          <w:p w14:paraId="052A6817" w14:textId="77777777" w:rsidR="001B6757" w:rsidRPr="00167A03" w:rsidRDefault="001B6757" w:rsidP="0036534F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167A03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   Latin America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46E7F360" w14:textId="77777777" w:rsidR="001B6757" w:rsidRPr="00167A03" w:rsidRDefault="001B6757" w:rsidP="0036534F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167A03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0.328 *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B708C7B" w14:textId="77777777" w:rsidR="001B6757" w:rsidRPr="00167A03" w:rsidRDefault="001B6757" w:rsidP="0036534F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167A03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(-0.639; -0.016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37CA2606" w14:textId="77777777" w:rsidR="001B6757" w:rsidRPr="00167A03" w:rsidRDefault="001B6757" w:rsidP="0036534F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81" w:type="dxa"/>
            <w:tcBorders>
              <w:top w:val="nil"/>
              <w:bottom w:val="nil"/>
            </w:tcBorders>
          </w:tcPr>
          <w:p w14:paraId="612177C3" w14:textId="77777777" w:rsidR="001B6757" w:rsidRPr="00167A03" w:rsidRDefault="001B6757" w:rsidP="0036534F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167A03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0.102 *</w:t>
            </w:r>
          </w:p>
        </w:tc>
        <w:tc>
          <w:tcPr>
            <w:tcW w:w="1696" w:type="dxa"/>
            <w:tcBorders>
              <w:top w:val="nil"/>
              <w:bottom w:val="nil"/>
            </w:tcBorders>
          </w:tcPr>
          <w:p w14:paraId="5BFC6DE6" w14:textId="77777777" w:rsidR="001B6757" w:rsidRPr="00167A03" w:rsidRDefault="001B6757" w:rsidP="0036534F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167A03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(-0.205; 0.001)</w:t>
            </w:r>
          </w:p>
        </w:tc>
      </w:tr>
      <w:tr w:rsidR="001B6757" w:rsidRPr="00167A03" w14:paraId="77C94F3B" w14:textId="77777777" w:rsidTr="0036534F">
        <w:tc>
          <w:tcPr>
            <w:tcW w:w="2830" w:type="dxa"/>
            <w:tcBorders>
              <w:top w:val="nil"/>
              <w:bottom w:val="single" w:sz="4" w:space="0" w:color="auto"/>
            </w:tcBorders>
          </w:tcPr>
          <w:p w14:paraId="695EDD79" w14:textId="77777777" w:rsidR="001B6757" w:rsidRPr="00167A03" w:rsidRDefault="001B6757" w:rsidP="0036534F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167A03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   Oceania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</w:tcPr>
          <w:p w14:paraId="77636743" w14:textId="77777777" w:rsidR="001B6757" w:rsidRPr="00167A03" w:rsidRDefault="001B6757" w:rsidP="0036534F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167A03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210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3B7D5C4B" w14:textId="77777777" w:rsidR="001B6757" w:rsidRPr="00167A03" w:rsidRDefault="001B6757" w:rsidP="0036534F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167A03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(-0.307; 0.728)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</w:tcPr>
          <w:p w14:paraId="534A72E6" w14:textId="77777777" w:rsidR="001B6757" w:rsidRPr="00167A03" w:rsidRDefault="001B6757" w:rsidP="0036534F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81" w:type="dxa"/>
            <w:tcBorders>
              <w:top w:val="nil"/>
              <w:bottom w:val="single" w:sz="4" w:space="0" w:color="auto"/>
            </w:tcBorders>
          </w:tcPr>
          <w:p w14:paraId="6A26D099" w14:textId="77777777" w:rsidR="001B6757" w:rsidRPr="00167A03" w:rsidRDefault="001B6757" w:rsidP="0036534F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167A03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216 *</w:t>
            </w:r>
          </w:p>
        </w:tc>
        <w:tc>
          <w:tcPr>
            <w:tcW w:w="1696" w:type="dxa"/>
            <w:tcBorders>
              <w:top w:val="nil"/>
              <w:bottom w:val="single" w:sz="4" w:space="0" w:color="auto"/>
            </w:tcBorders>
          </w:tcPr>
          <w:p w14:paraId="6E1D5EC3" w14:textId="77777777" w:rsidR="001B6757" w:rsidRPr="00167A03" w:rsidRDefault="001B6757" w:rsidP="0036534F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167A03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(0.030; 0.403)</w:t>
            </w:r>
          </w:p>
        </w:tc>
      </w:tr>
      <w:tr w:rsidR="001B6757" w:rsidRPr="00167A03" w14:paraId="7D600976" w14:textId="77777777" w:rsidTr="0036534F">
        <w:tc>
          <w:tcPr>
            <w:tcW w:w="2830" w:type="dxa"/>
            <w:tcBorders>
              <w:top w:val="single" w:sz="4" w:space="0" w:color="auto"/>
              <w:bottom w:val="nil"/>
            </w:tcBorders>
          </w:tcPr>
          <w:p w14:paraId="00F175F6" w14:textId="77777777" w:rsidR="001B6757" w:rsidRPr="00167A03" w:rsidRDefault="001B6757" w:rsidP="0036534F">
            <w:pPr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167A03"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  <w:t>Country income level</w:t>
            </w: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</w:tcPr>
          <w:p w14:paraId="4A4704A8" w14:textId="77777777" w:rsidR="001B6757" w:rsidRPr="00167A03" w:rsidRDefault="001B6757" w:rsidP="0036534F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218A73E8" w14:textId="77777777" w:rsidR="001B6757" w:rsidRPr="00167A03" w:rsidRDefault="001B6757" w:rsidP="0036534F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</w:tcPr>
          <w:p w14:paraId="578D462C" w14:textId="77777777" w:rsidR="001B6757" w:rsidRPr="00167A03" w:rsidRDefault="001B6757" w:rsidP="0036534F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81" w:type="dxa"/>
            <w:tcBorders>
              <w:top w:val="single" w:sz="4" w:space="0" w:color="auto"/>
              <w:bottom w:val="nil"/>
            </w:tcBorders>
          </w:tcPr>
          <w:p w14:paraId="61C9FD58" w14:textId="77777777" w:rsidR="001B6757" w:rsidRPr="00167A03" w:rsidRDefault="001B6757" w:rsidP="0036534F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696" w:type="dxa"/>
            <w:tcBorders>
              <w:top w:val="single" w:sz="4" w:space="0" w:color="auto"/>
              <w:bottom w:val="nil"/>
            </w:tcBorders>
          </w:tcPr>
          <w:p w14:paraId="1D09005F" w14:textId="77777777" w:rsidR="001B6757" w:rsidRPr="00167A03" w:rsidRDefault="001B6757" w:rsidP="0036534F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1B6757" w:rsidRPr="00167A03" w14:paraId="02FC1FE8" w14:textId="77777777" w:rsidTr="0036534F">
        <w:tc>
          <w:tcPr>
            <w:tcW w:w="2830" w:type="dxa"/>
            <w:tcBorders>
              <w:top w:val="nil"/>
              <w:bottom w:val="nil"/>
            </w:tcBorders>
          </w:tcPr>
          <w:p w14:paraId="6857E29C" w14:textId="77777777" w:rsidR="001B6757" w:rsidRPr="00167A03" w:rsidRDefault="001B6757" w:rsidP="0036534F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167A03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   Low income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0E9D667F" w14:textId="77777777" w:rsidR="001B6757" w:rsidRPr="00167A03" w:rsidRDefault="001B6757" w:rsidP="0036534F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167A03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Ref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771D839" w14:textId="77777777" w:rsidR="001B6757" w:rsidRPr="00167A03" w:rsidRDefault="001B6757" w:rsidP="0036534F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167A03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7580E47C" w14:textId="77777777" w:rsidR="001B6757" w:rsidRPr="00167A03" w:rsidRDefault="001B6757" w:rsidP="0036534F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81" w:type="dxa"/>
            <w:tcBorders>
              <w:top w:val="nil"/>
              <w:bottom w:val="nil"/>
            </w:tcBorders>
          </w:tcPr>
          <w:p w14:paraId="6CCA6AD2" w14:textId="77777777" w:rsidR="001B6757" w:rsidRPr="00167A03" w:rsidRDefault="001B6757" w:rsidP="0036534F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167A03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1696" w:type="dxa"/>
            <w:tcBorders>
              <w:top w:val="nil"/>
              <w:bottom w:val="nil"/>
            </w:tcBorders>
          </w:tcPr>
          <w:p w14:paraId="2C70EB35" w14:textId="77777777" w:rsidR="001B6757" w:rsidRPr="00167A03" w:rsidRDefault="001B6757" w:rsidP="0036534F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167A03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</w:tr>
      <w:tr w:rsidR="001B6757" w:rsidRPr="00167A03" w14:paraId="3CB845E5" w14:textId="77777777" w:rsidTr="0036534F">
        <w:tc>
          <w:tcPr>
            <w:tcW w:w="2830" w:type="dxa"/>
            <w:tcBorders>
              <w:top w:val="nil"/>
              <w:bottom w:val="single" w:sz="4" w:space="0" w:color="auto"/>
            </w:tcBorders>
          </w:tcPr>
          <w:p w14:paraId="1D60BDFB" w14:textId="77777777" w:rsidR="001B6757" w:rsidRPr="00167A03" w:rsidRDefault="001B6757" w:rsidP="0036534F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167A03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   Middle income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</w:tcPr>
          <w:p w14:paraId="23651098" w14:textId="77777777" w:rsidR="001B6757" w:rsidRPr="00167A03" w:rsidRDefault="001B6757" w:rsidP="0036534F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167A03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246 *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773A497E" w14:textId="77777777" w:rsidR="001B6757" w:rsidRPr="00167A03" w:rsidRDefault="001B6757" w:rsidP="0036534F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167A03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(0.044; 0.448)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</w:tcPr>
          <w:p w14:paraId="12226269" w14:textId="77777777" w:rsidR="001B6757" w:rsidRPr="00167A03" w:rsidRDefault="001B6757" w:rsidP="0036534F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81" w:type="dxa"/>
            <w:tcBorders>
              <w:top w:val="nil"/>
              <w:bottom w:val="single" w:sz="4" w:space="0" w:color="auto"/>
            </w:tcBorders>
          </w:tcPr>
          <w:p w14:paraId="4C25FE88" w14:textId="77777777" w:rsidR="001B6757" w:rsidRPr="00167A03" w:rsidRDefault="001B6757" w:rsidP="0036534F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167A03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115 ***</w:t>
            </w:r>
          </w:p>
        </w:tc>
        <w:tc>
          <w:tcPr>
            <w:tcW w:w="1696" w:type="dxa"/>
            <w:tcBorders>
              <w:top w:val="nil"/>
              <w:bottom w:val="single" w:sz="4" w:space="0" w:color="auto"/>
            </w:tcBorders>
          </w:tcPr>
          <w:p w14:paraId="68A27D92" w14:textId="77777777" w:rsidR="001B6757" w:rsidRPr="00167A03" w:rsidRDefault="001B6757" w:rsidP="0036534F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167A03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(0.049; 0.181)</w:t>
            </w:r>
          </w:p>
        </w:tc>
      </w:tr>
      <w:tr w:rsidR="001B6757" w:rsidRPr="00167A03" w14:paraId="3F6A38F4" w14:textId="77777777" w:rsidTr="0036534F">
        <w:tc>
          <w:tcPr>
            <w:tcW w:w="2830" w:type="dxa"/>
            <w:tcBorders>
              <w:top w:val="single" w:sz="4" w:space="0" w:color="auto"/>
              <w:bottom w:val="nil"/>
            </w:tcBorders>
          </w:tcPr>
          <w:p w14:paraId="045E45B3" w14:textId="77777777" w:rsidR="001B6757" w:rsidRPr="00167A03" w:rsidRDefault="001B6757" w:rsidP="0036534F">
            <w:pPr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167A03"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  <w:t>Setting</w:t>
            </w: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</w:tcPr>
          <w:p w14:paraId="2FA49FE5" w14:textId="77777777" w:rsidR="001B6757" w:rsidRPr="00167A03" w:rsidRDefault="001B6757" w:rsidP="0036534F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5996F30D" w14:textId="77777777" w:rsidR="001B6757" w:rsidRPr="00167A03" w:rsidRDefault="001B6757" w:rsidP="0036534F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</w:tcPr>
          <w:p w14:paraId="0EF711EB" w14:textId="77777777" w:rsidR="001B6757" w:rsidRPr="00167A03" w:rsidRDefault="001B6757" w:rsidP="0036534F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81" w:type="dxa"/>
            <w:tcBorders>
              <w:top w:val="single" w:sz="4" w:space="0" w:color="auto"/>
              <w:bottom w:val="nil"/>
            </w:tcBorders>
          </w:tcPr>
          <w:p w14:paraId="37770FD5" w14:textId="77777777" w:rsidR="001B6757" w:rsidRPr="00167A03" w:rsidRDefault="001B6757" w:rsidP="0036534F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696" w:type="dxa"/>
            <w:tcBorders>
              <w:top w:val="single" w:sz="4" w:space="0" w:color="auto"/>
              <w:bottom w:val="nil"/>
            </w:tcBorders>
          </w:tcPr>
          <w:p w14:paraId="6DA71F57" w14:textId="77777777" w:rsidR="001B6757" w:rsidRPr="00167A03" w:rsidRDefault="001B6757" w:rsidP="0036534F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1B6757" w:rsidRPr="00167A03" w14:paraId="2CCBDB14" w14:textId="77777777" w:rsidTr="0036534F">
        <w:tc>
          <w:tcPr>
            <w:tcW w:w="2830" w:type="dxa"/>
            <w:tcBorders>
              <w:top w:val="nil"/>
              <w:bottom w:val="nil"/>
            </w:tcBorders>
          </w:tcPr>
          <w:p w14:paraId="6917B54A" w14:textId="77777777" w:rsidR="001B6757" w:rsidRPr="00167A03" w:rsidRDefault="001B6757" w:rsidP="0036534F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167A03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   Rural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4D92D11E" w14:textId="77777777" w:rsidR="001B6757" w:rsidRPr="00167A03" w:rsidRDefault="001B6757" w:rsidP="0036534F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167A03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Ref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46D41B2" w14:textId="77777777" w:rsidR="001B6757" w:rsidRPr="00167A03" w:rsidRDefault="001B6757" w:rsidP="0036534F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167A03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3E7DFC51" w14:textId="77777777" w:rsidR="001B6757" w:rsidRPr="00167A03" w:rsidRDefault="001B6757" w:rsidP="0036534F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81" w:type="dxa"/>
            <w:tcBorders>
              <w:top w:val="nil"/>
              <w:bottom w:val="nil"/>
            </w:tcBorders>
          </w:tcPr>
          <w:p w14:paraId="0245812D" w14:textId="77777777" w:rsidR="001B6757" w:rsidRPr="00167A03" w:rsidRDefault="001B6757" w:rsidP="0036534F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167A03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1696" w:type="dxa"/>
            <w:tcBorders>
              <w:top w:val="nil"/>
              <w:bottom w:val="nil"/>
            </w:tcBorders>
          </w:tcPr>
          <w:p w14:paraId="3F795558" w14:textId="77777777" w:rsidR="001B6757" w:rsidRPr="00167A03" w:rsidRDefault="001B6757" w:rsidP="0036534F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167A03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</w:tr>
      <w:tr w:rsidR="001B6757" w:rsidRPr="00167A03" w14:paraId="09A9C6D4" w14:textId="77777777" w:rsidTr="0036534F">
        <w:tc>
          <w:tcPr>
            <w:tcW w:w="2830" w:type="dxa"/>
            <w:tcBorders>
              <w:top w:val="nil"/>
              <w:bottom w:val="single" w:sz="4" w:space="0" w:color="auto"/>
            </w:tcBorders>
          </w:tcPr>
          <w:p w14:paraId="23A04B09" w14:textId="77777777" w:rsidR="001B6757" w:rsidRPr="00167A03" w:rsidRDefault="001B6757" w:rsidP="0036534F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167A03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   Urban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</w:tcPr>
          <w:p w14:paraId="576B57A8" w14:textId="77777777" w:rsidR="001B6757" w:rsidRPr="00167A03" w:rsidRDefault="001B6757" w:rsidP="0036534F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167A03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0.156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4C0EBB7F" w14:textId="77777777" w:rsidR="001B6757" w:rsidRPr="00167A03" w:rsidRDefault="001B6757" w:rsidP="0036534F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167A03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(-0.405; 0.093)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</w:tcPr>
          <w:p w14:paraId="6C3BCD74" w14:textId="77777777" w:rsidR="001B6757" w:rsidRPr="00167A03" w:rsidRDefault="001B6757" w:rsidP="0036534F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81" w:type="dxa"/>
            <w:tcBorders>
              <w:top w:val="nil"/>
              <w:bottom w:val="single" w:sz="4" w:space="0" w:color="auto"/>
            </w:tcBorders>
          </w:tcPr>
          <w:p w14:paraId="4D45BE92" w14:textId="77777777" w:rsidR="001B6757" w:rsidRPr="00167A03" w:rsidRDefault="001B6757" w:rsidP="0036534F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167A03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0.068 *</w:t>
            </w:r>
          </w:p>
        </w:tc>
        <w:tc>
          <w:tcPr>
            <w:tcW w:w="1696" w:type="dxa"/>
            <w:tcBorders>
              <w:top w:val="nil"/>
              <w:bottom w:val="single" w:sz="4" w:space="0" w:color="auto"/>
            </w:tcBorders>
          </w:tcPr>
          <w:p w14:paraId="07ACC261" w14:textId="77777777" w:rsidR="001B6757" w:rsidRPr="00167A03" w:rsidRDefault="001B6757" w:rsidP="0036534F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167A03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(-0.147; 0.011)</w:t>
            </w:r>
          </w:p>
        </w:tc>
      </w:tr>
      <w:tr w:rsidR="001B6757" w:rsidRPr="00167A03" w14:paraId="38E8DDE3" w14:textId="77777777" w:rsidTr="0036534F">
        <w:tc>
          <w:tcPr>
            <w:tcW w:w="2830" w:type="dxa"/>
            <w:tcBorders>
              <w:top w:val="single" w:sz="4" w:space="0" w:color="auto"/>
              <w:bottom w:val="nil"/>
            </w:tcBorders>
          </w:tcPr>
          <w:p w14:paraId="513D6059" w14:textId="77777777" w:rsidR="001B6757" w:rsidRPr="00167A03" w:rsidRDefault="001B6757" w:rsidP="0036534F">
            <w:pPr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167A03"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  <w:t>Study year</w:t>
            </w: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</w:tcPr>
          <w:p w14:paraId="3AA60C0D" w14:textId="77777777" w:rsidR="001B6757" w:rsidRPr="00167A03" w:rsidRDefault="001B6757" w:rsidP="0036534F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0F2920C6" w14:textId="77777777" w:rsidR="001B6757" w:rsidRPr="00167A03" w:rsidRDefault="001B6757" w:rsidP="0036534F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</w:tcPr>
          <w:p w14:paraId="37DAFB6F" w14:textId="77777777" w:rsidR="001B6757" w:rsidRPr="00167A03" w:rsidRDefault="001B6757" w:rsidP="0036534F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81" w:type="dxa"/>
            <w:tcBorders>
              <w:top w:val="single" w:sz="4" w:space="0" w:color="auto"/>
              <w:bottom w:val="nil"/>
            </w:tcBorders>
          </w:tcPr>
          <w:p w14:paraId="66ECB14E" w14:textId="77777777" w:rsidR="001B6757" w:rsidRPr="00167A03" w:rsidRDefault="001B6757" w:rsidP="0036534F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696" w:type="dxa"/>
            <w:tcBorders>
              <w:top w:val="single" w:sz="4" w:space="0" w:color="auto"/>
              <w:bottom w:val="nil"/>
            </w:tcBorders>
          </w:tcPr>
          <w:p w14:paraId="215AF154" w14:textId="77777777" w:rsidR="001B6757" w:rsidRPr="00167A03" w:rsidRDefault="001B6757" w:rsidP="0036534F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1B6757" w:rsidRPr="00167A03" w14:paraId="0604572C" w14:textId="77777777" w:rsidTr="0036534F">
        <w:tc>
          <w:tcPr>
            <w:tcW w:w="2830" w:type="dxa"/>
            <w:tcBorders>
              <w:top w:val="nil"/>
              <w:bottom w:val="nil"/>
            </w:tcBorders>
          </w:tcPr>
          <w:p w14:paraId="5895140C" w14:textId="77777777" w:rsidR="001B6757" w:rsidRPr="00167A03" w:rsidRDefault="001B6757" w:rsidP="0036534F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167A03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   1998 - 2011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6A2EEE3E" w14:textId="77777777" w:rsidR="001B6757" w:rsidRPr="00167A03" w:rsidRDefault="001B6757" w:rsidP="0036534F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167A03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Ref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576B138" w14:textId="77777777" w:rsidR="001B6757" w:rsidRPr="00167A03" w:rsidRDefault="001B6757" w:rsidP="0036534F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167A03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55796C03" w14:textId="77777777" w:rsidR="001B6757" w:rsidRPr="00167A03" w:rsidRDefault="001B6757" w:rsidP="0036534F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81" w:type="dxa"/>
            <w:tcBorders>
              <w:top w:val="nil"/>
              <w:bottom w:val="nil"/>
            </w:tcBorders>
          </w:tcPr>
          <w:p w14:paraId="2E31918C" w14:textId="77777777" w:rsidR="001B6757" w:rsidRPr="00167A03" w:rsidRDefault="001B6757" w:rsidP="0036534F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167A03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1696" w:type="dxa"/>
            <w:tcBorders>
              <w:top w:val="nil"/>
              <w:bottom w:val="nil"/>
            </w:tcBorders>
          </w:tcPr>
          <w:p w14:paraId="3EA97543" w14:textId="77777777" w:rsidR="001B6757" w:rsidRPr="00167A03" w:rsidRDefault="001B6757" w:rsidP="0036534F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167A03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</w:tr>
      <w:tr w:rsidR="001B6757" w:rsidRPr="00167A03" w14:paraId="61540A4C" w14:textId="77777777" w:rsidTr="0036534F">
        <w:tc>
          <w:tcPr>
            <w:tcW w:w="2830" w:type="dxa"/>
            <w:tcBorders>
              <w:top w:val="nil"/>
              <w:bottom w:val="single" w:sz="6" w:space="0" w:color="auto"/>
            </w:tcBorders>
          </w:tcPr>
          <w:p w14:paraId="6F90DF90" w14:textId="77777777" w:rsidR="001B6757" w:rsidRPr="00167A03" w:rsidRDefault="001B6757" w:rsidP="0036534F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167A03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   2012 - 2022</w:t>
            </w:r>
          </w:p>
        </w:tc>
        <w:tc>
          <w:tcPr>
            <w:tcW w:w="1560" w:type="dxa"/>
            <w:tcBorders>
              <w:top w:val="nil"/>
              <w:bottom w:val="single" w:sz="6" w:space="0" w:color="auto"/>
            </w:tcBorders>
          </w:tcPr>
          <w:p w14:paraId="23DD9A70" w14:textId="77777777" w:rsidR="001B6757" w:rsidRPr="00167A03" w:rsidRDefault="001B6757" w:rsidP="0036534F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167A03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0.206 *</w:t>
            </w:r>
          </w:p>
        </w:tc>
        <w:tc>
          <w:tcPr>
            <w:tcW w:w="1559" w:type="dxa"/>
            <w:tcBorders>
              <w:top w:val="nil"/>
              <w:bottom w:val="single" w:sz="6" w:space="0" w:color="auto"/>
            </w:tcBorders>
          </w:tcPr>
          <w:p w14:paraId="077A8FBC" w14:textId="77777777" w:rsidR="001B6757" w:rsidRPr="00167A03" w:rsidRDefault="001B6757" w:rsidP="0036534F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167A03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(-0.404; -0.008)</w:t>
            </w:r>
          </w:p>
        </w:tc>
        <w:tc>
          <w:tcPr>
            <w:tcW w:w="236" w:type="dxa"/>
            <w:tcBorders>
              <w:top w:val="nil"/>
              <w:bottom w:val="single" w:sz="6" w:space="0" w:color="auto"/>
            </w:tcBorders>
          </w:tcPr>
          <w:p w14:paraId="03E8D8FF" w14:textId="77777777" w:rsidR="001B6757" w:rsidRPr="00167A03" w:rsidRDefault="001B6757" w:rsidP="0036534F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81" w:type="dxa"/>
            <w:tcBorders>
              <w:top w:val="nil"/>
              <w:bottom w:val="single" w:sz="6" w:space="0" w:color="auto"/>
            </w:tcBorders>
          </w:tcPr>
          <w:p w14:paraId="16D95CDF" w14:textId="77777777" w:rsidR="001B6757" w:rsidRPr="00167A03" w:rsidRDefault="001B6757" w:rsidP="0036534F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167A03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0.017</w:t>
            </w:r>
          </w:p>
        </w:tc>
        <w:tc>
          <w:tcPr>
            <w:tcW w:w="1696" w:type="dxa"/>
            <w:tcBorders>
              <w:top w:val="nil"/>
              <w:bottom w:val="single" w:sz="6" w:space="0" w:color="auto"/>
            </w:tcBorders>
          </w:tcPr>
          <w:p w14:paraId="2BCC8D43" w14:textId="77777777" w:rsidR="001B6757" w:rsidRPr="00167A03" w:rsidRDefault="001B6757" w:rsidP="0036534F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167A03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(-0.082; 0.049)</w:t>
            </w:r>
          </w:p>
        </w:tc>
      </w:tr>
      <w:tr w:rsidR="001B6757" w:rsidRPr="00167A03" w14:paraId="6656B321" w14:textId="77777777" w:rsidTr="0036534F">
        <w:tc>
          <w:tcPr>
            <w:tcW w:w="2830" w:type="dxa"/>
            <w:tcBorders>
              <w:top w:val="single" w:sz="6" w:space="0" w:color="auto"/>
              <w:bottom w:val="nil"/>
            </w:tcBorders>
          </w:tcPr>
          <w:p w14:paraId="701BDFF8" w14:textId="77777777" w:rsidR="001B6757" w:rsidRPr="00167A03" w:rsidRDefault="001B6757" w:rsidP="0036534F">
            <w:pPr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167A03"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  <w:t>Number of symptoms assessed</w:t>
            </w:r>
          </w:p>
        </w:tc>
        <w:tc>
          <w:tcPr>
            <w:tcW w:w="1560" w:type="dxa"/>
            <w:tcBorders>
              <w:top w:val="single" w:sz="6" w:space="0" w:color="auto"/>
              <w:bottom w:val="nil"/>
            </w:tcBorders>
          </w:tcPr>
          <w:p w14:paraId="786C2F8A" w14:textId="77777777" w:rsidR="001B6757" w:rsidRPr="00167A03" w:rsidRDefault="001B6757" w:rsidP="0036534F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tcBorders>
              <w:top w:val="single" w:sz="6" w:space="0" w:color="auto"/>
              <w:bottom w:val="nil"/>
            </w:tcBorders>
          </w:tcPr>
          <w:p w14:paraId="6968CA79" w14:textId="77777777" w:rsidR="001B6757" w:rsidRPr="00167A03" w:rsidRDefault="001B6757" w:rsidP="0036534F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36" w:type="dxa"/>
            <w:tcBorders>
              <w:top w:val="single" w:sz="6" w:space="0" w:color="auto"/>
              <w:bottom w:val="nil"/>
            </w:tcBorders>
          </w:tcPr>
          <w:p w14:paraId="742C8235" w14:textId="77777777" w:rsidR="001B6757" w:rsidRPr="00167A03" w:rsidRDefault="001B6757" w:rsidP="0036534F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81" w:type="dxa"/>
            <w:tcBorders>
              <w:top w:val="single" w:sz="6" w:space="0" w:color="auto"/>
              <w:bottom w:val="nil"/>
            </w:tcBorders>
          </w:tcPr>
          <w:p w14:paraId="6A8C2DED" w14:textId="77777777" w:rsidR="001B6757" w:rsidRPr="00167A03" w:rsidRDefault="001B6757" w:rsidP="0036534F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696" w:type="dxa"/>
            <w:tcBorders>
              <w:top w:val="single" w:sz="6" w:space="0" w:color="auto"/>
              <w:bottom w:val="nil"/>
            </w:tcBorders>
          </w:tcPr>
          <w:p w14:paraId="1ECAD4E9" w14:textId="77777777" w:rsidR="001B6757" w:rsidRPr="00167A03" w:rsidRDefault="001B6757" w:rsidP="0036534F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1B6757" w:rsidRPr="00167A03" w14:paraId="13C5B0C6" w14:textId="77777777" w:rsidTr="0036534F">
        <w:tc>
          <w:tcPr>
            <w:tcW w:w="2830" w:type="dxa"/>
            <w:tcBorders>
              <w:top w:val="nil"/>
              <w:bottom w:val="nil"/>
            </w:tcBorders>
          </w:tcPr>
          <w:p w14:paraId="2722D394" w14:textId="77777777" w:rsidR="001B6757" w:rsidRPr="00167A03" w:rsidRDefault="001B6757" w:rsidP="0036534F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167A03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   &lt;5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7E1B9F64" w14:textId="77777777" w:rsidR="001B6757" w:rsidRPr="00167A03" w:rsidRDefault="001B6757" w:rsidP="0036534F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167A03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Ref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4BEBC3D" w14:textId="77777777" w:rsidR="001B6757" w:rsidRPr="00167A03" w:rsidRDefault="001B6757" w:rsidP="0036534F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167A03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24481BD8" w14:textId="77777777" w:rsidR="001B6757" w:rsidRPr="00167A03" w:rsidRDefault="001B6757" w:rsidP="0036534F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81" w:type="dxa"/>
            <w:tcBorders>
              <w:top w:val="nil"/>
              <w:bottom w:val="nil"/>
            </w:tcBorders>
          </w:tcPr>
          <w:p w14:paraId="7D610355" w14:textId="77777777" w:rsidR="001B6757" w:rsidRPr="00167A03" w:rsidRDefault="001B6757" w:rsidP="0036534F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167A03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1696" w:type="dxa"/>
            <w:tcBorders>
              <w:top w:val="nil"/>
              <w:bottom w:val="nil"/>
            </w:tcBorders>
          </w:tcPr>
          <w:p w14:paraId="0DC9DA3B" w14:textId="77777777" w:rsidR="001B6757" w:rsidRPr="00167A03" w:rsidRDefault="001B6757" w:rsidP="0036534F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167A03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</w:tr>
      <w:tr w:rsidR="001B6757" w:rsidRPr="00167A03" w14:paraId="440925FA" w14:textId="77777777" w:rsidTr="0036534F">
        <w:tc>
          <w:tcPr>
            <w:tcW w:w="2830" w:type="dxa"/>
            <w:tcBorders>
              <w:top w:val="nil"/>
              <w:bottom w:val="single" w:sz="8" w:space="0" w:color="auto"/>
            </w:tcBorders>
          </w:tcPr>
          <w:p w14:paraId="221B5D45" w14:textId="77777777" w:rsidR="001B6757" w:rsidRPr="00167A03" w:rsidRDefault="001B6757" w:rsidP="0036534F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167A03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   5 and more</w:t>
            </w:r>
          </w:p>
        </w:tc>
        <w:tc>
          <w:tcPr>
            <w:tcW w:w="1560" w:type="dxa"/>
            <w:tcBorders>
              <w:top w:val="nil"/>
              <w:bottom w:val="single" w:sz="8" w:space="0" w:color="auto"/>
            </w:tcBorders>
          </w:tcPr>
          <w:p w14:paraId="0ED5E288" w14:textId="77777777" w:rsidR="001B6757" w:rsidRPr="00167A03" w:rsidRDefault="001B6757" w:rsidP="0036534F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167A03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0.023</w:t>
            </w:r>
          </w:p>
        </w:tc>
        <w:tc>
          <w:tcPr>
            <w:tcW w:w="1559" w:type="dxa"/>
            <w:tcBorders>
              <w:top w:val="nil"/>
              <w:bottom w:val="single" w:sz="8" w:space="0" w:color="auto"/>
            </w:tcBorders>
          </w:tcPr>
          <w:p w14:paraId="3E60334E" w14:textId="77777777" w:rsidR="001B6757" w:rsidRPr="00167A03" w:rsidRDefault="001B6757" w:rsidP="0036534F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167A03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(-0.228; 0.183)</w:t>
            </w:r>
          </w:p>
        </w:tc>
        <w:tc>
          <w:tcPr>
            <w:tcW w:w="236" w:type="dxa"/>
            <w:tcBorders>
              <w:top w:val="nil"/>
              <w:bottom w:val="single" w:sz="8" w:space="0" w:color="auto"/>
            </w:tcBorders>
          </w:tcPr>
          <w:p w14:paraId="0B9CFE26" w14:textId="77777777" w:rsidR="001B6757" w:rsidRPr="00167A03" w:rsidRDefault="001B6757" w:rsidP="0036534F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81" w:type="dxa"/>
            <w:tcBorders>
              <w:top w:val="nil"/>
              <w:bottom w:val="single" w:sz="8" w:space="0" w:color="auto"/>
            </w:tcBorders>
          </w:tcPr>
          <w:p w14:paraId="20CE9DDF" w14:textId="77777777" w:rsidR="001B6757" w:rsidRPr="00167A03" w:rsidRDefault="001B6757" w:rsidP="0036534F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167A03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0.102 **</w:t>
            </w:r>
          </w:p>
        </w:tc>
        <w:tc>
          <w:tcPr>
            <w:tcW w:w="1696" w:type="dxa"/>
            <w:tcBorders>
              <w:top w:val="nil"/>
              <w:bottom w:val="single" w:sz="8" w:space="0" w:color="auto"/>
            </w:tcBorders>
          </w:tcPr>
          <w:p w14:paraId="318B31FB" w14:textId="77777777" w:rsidR="001B6757" w:rsidRPr="00167A03" w:rsidRDefault="001B6757" w:rsidP="0036534F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167A03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(-0.170; -0.035)</w:t>
            </w:r>
          </w:p>
        </w:tc>
      </w:tr>
    </w:tbl>
    <w:p w14:paraId="2E02BFB6" w14:textId="77777777" w:rsidR="001B6757" w:rsidRDefault="001B6757" w:rsidP="001B6757">
      <w:pPr>
        <w:rPr>
          <w:rFonts w:cstheme="minorHAnsi"/>
          <w:b/>
          <w:bCs/>
          <w:color w:val="000000" w:themeColor="text1"/>
          <w:sz w:val="20"/>
          <w:szCs w:val="20"/>
          <w:lang w:val="en-GB"/>
        </w:rPr>
      </w:pPr>
    </w:p>
    <w:p w14:paraId="0E93B4F2" w14:textId="77777777" w:rsidR="001B6757" w:rsidRPr="00167A03" w:rsidRDefault="001B6757" w:rsidP="001B6757">
      <w:pPr>
        <w:rPr>
          <w:rFonts w:cstheme="minorHAnsi"/>
          <w:b/>
          <w:bCs/>
          <w:color w:val="000000" w:themeColor="text1"/>
          <w:sz w:val="20"/>
          <w:szCs w:val="20"/>
          <w:lang w:val="en-GB"/>
        </w:rPr>
      </w:pPr>
    </w:p>
    <w:p w14:paraId="3A81856E" w14:textId="77777777" w:rsidR="001B6757" w:rsidRPr="00167A03" w:rsidRDefault="001B6757" w:rsidP="001B6757">
      <w:pPr>
        <w:rPr>
          <w:rFonts w:cstheme="minorHAnsi"/>
          <w:b/>
          <w:bCs/>
          <w:color w:val="000000" w:themeColor="text1"/>
          <w:sz w:val="20"/>
          <w:szCs w:val="20"/>
          <w:lang w:val="en-GB"/>
        </w:rPr>
      </w:pPr>
      <w:r w:rsidRPr="00167A03">
        <w:rPr>
          <w:rFonts w:cstheme="minorHAnsi"/>
          <w:b/>
          <w:bCs/>
          <w:color w:val="000000" w:themeColor="text1"/>
          <w:sz w:val="20"/>
          <w:szCs w:val="20"/>
          <w:lang w:val="en-GB"/>
        </w:rPr>
        <w:t>B</w:t>
      </w:r>
    </w:p>
    <w:tbl>
      <w:tblPr>
        <w:tblStyle w:val="Grilledutableau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0"/>
        <w:gridCol w:w="1560"/>
        <w:gridCol w:w="1559"/>
        <w:gridCol w:w="236"/>
        <w:gridCol w:w="1181"/>
        <w:gridCol w:w="1696"/>
      </w:tblGrid>
      <w:tr w:rsidR="001B6757" w:rsidRPr="00167A03" w14:paraId="3022BDBD" w14:textId="77777777" w:rsidTr="0036534F">
        <w:tc>
          <w:tcPr>
            <w:tcW w:w="2830" w:type="dxa"/>
            <w:tcBorders>
              <w:top w:val="single" w:sz="8" w:space="0" w:color="auto"/>
              <w:bottom w:val="nil"/>
            </w:tcBorders>
          </w:tcPr>
          <w:p w14:paraId="15E89E69" w14:textId="77777777" w:rsidR="001B6757" w:rsidRPr="00167A03" w:rsidRDefault="001B6757" w:rsidP="0036534F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119" w:type="dxa"/>
            <w:gridSpan w:val="2"/>
            <w:tcBorders>
              <w:top w:val="single" w:sz="8" w:space="0" w:color="auto"/>
            </w:tcBorders>
          </w:tcPr>
          <w:p w14:paraId="1811E6A2" w14:textId="77777777" w:rsidR="001B6757" w:rsidRPr="00167A03" w:rsidRDefault="001B6757" w:rsidP="0036534F">
            <w:pPr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167A03"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  <w:t>Proportion of asymptomatic NG</w:t>
            </w:r>
          </w:p>
        </w:tc>
        <w:tc>
          <w:tcPr>
            <w:tcW w:w="236" w:type="dxa"/>
            <w:tcBorders>
              <w:top w:val="single" w:sz="8" w:space="0" w:color="auto"/>
              <w:bottom w:val="nil"/>
            </w:tcBorders>
          </w:tcPr>
          <w:p w14:paraId="01C98915" w14:textId="77777777" w:rsidR="001B6757" w:rsidRPr="00167A03" w:rsidRDefault="001B6757" w:rsidP="0036534F">
            <w:pPr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877" w:type="dxa"/>
            <w:gridSpan w:val="2"/>
            <w:tcBorders>
              <w:top w:val="single" w:sz="8" w:space="0" w:color="auto"/>
            </w:tcBorders>
          </w:tcPr>
          <w:p w14:paraId="2B9C8EE5" w14:textId="77777777" w:rsidR="001B6757" w:rsidRPr="00167A03" w:rsidRDefault="001B6757" w:rsidP="0036534F">
            <w:pPr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167A03"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  <w:t>Prevalence of asymptomatic NG</w:t>
            </w:r>
          </w:p>
        </w:tc>
      </w:tr>
      <w:tr w:rsidR="001B6757" w:rsidRPr="00167A03" w14:paraId="058C31DE" w14:textId="77777777" w:rsidTr="0036534F">
        <w:tc>
          <w:tcPr>
            <w:tcW w:w="2830" w:type="dxa"/>
            <w:tcBorders>
              <w:top w:val="nil"/>
              <w:bottom w:val="single" w:sz="8" w:space="0" w:color="auto"/>
            </w:tcBorders>
          </w:tcPr>
          <w:p w14:paraId="3FD5BE46" w14:textId="77777777" w:rsidR="001B6757" w:rsidRPr="00167A03" w:rsidRDefault="001B6757" w:rsidP="0036534F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tcBorders>
              <w:bottom w:val="single" w:sz="8" w:space="0" w:color="auto"/>
            </w:tcBorders>
          </w:tcPr>
          <w:p w14:paraId="05F14944" w14:textId="77777777" w:rsidR="001B6757" w:rsidRPr="00167A03" w:rsidRDefault="001B6757" w:rsidP="0036534F">
            <w:pPr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167A03"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  <w:t>Estimate</w:t>
            </w:r>
          </w:p>
        </w:tc>
        <w:tc>
          <w:tcPr>
            <w:tcW w:w="1559" w:type="dxa"/>
            <w:tcBorders>
              <w:bottom w:val="single" w:sz="8" w:space="0" w:color="auto"/>
            </w:tcBorders>
          </w:tcPr>
          <w:p w14:paraId="14947445" w14:textId="77777777" w:rsidR="001B6757" w:rsidRPr="00167A03" w:rsidRDefault="001B6757" w:rsidP="0036534F">
            <w:pPr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167A03"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  <w:t>95% CI</w:t>
            </w:r>
          </w:p>
        </w:tc>
        <w:tc>
          <w:tcPr>
            <w:tcW w:w="236" w:type="dxa"/>
            <w:tcBorders>
              <w:top w:val="nil"/>
              <w:bottom w:val="single" w:sz="8" w:space="0" w:color="auto"/>
            </w:tcBorders>
          </w:tcPr>
          <w:p w14:paraId="1E3D483F" w14:textId="77777777" w:rsidR="001B6757" w:rsidRPr="00167A03" w:rsidRDefault="001B6757" w:rsidP="0036534F">
            <w:pPr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81" w:type="dxa"/>
            <w:tcBorders>
              <w:bottom w:val="single" w:sz="8" w:space="0" w:color="auto"/>
            </w:tcBorders>
          </w:tcPr>
          <w:p w14:paraId="30094FCF" w14:textId="77777777" w:rsidR="001B6757" w:rsidRPr="00167A03" w:rsidRDefault="001B6757" w:rsidP="0036534F">
            <w:pPr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167A03"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  <w:t>Estimate</w:t>
            </w:r>
          </w:p>
        </w:tc>
        <w:tc>
          <w:tcPr>
            <w:tcW w:w="1696" w:type="dxa"/>
            <w:tcBorders>
              <w:bottom w:val="single" w:sz="8" w:space="0" w:color="auto"/>
            </w:tcBorders>
          </w:tcPr>
          <w:p w14:paraId="70479781" w14:textId="77777777" w:rsidR="001B6757" w:rsidRPr="00167A03" w:rsidRDefault="001B6757" w:rsidP="0036534F">
            <w:pPr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167A03"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  <w:t>95% CI</w:t>
            </w:r>
          </w:p>
        </w:tc>
      </w:tr>
      <w:tr w:rsidR="001B6757" w:rsidRPr="00167A03" w14:paraId="649402D8" w14:textId="77777777" w:rsidTr="0036534F">
        <w:tc>
          <w:tcPr>
            <w:tcW w:w="2830" w:type="dxa"/>
            <w:tcBorders>
              <w:top w:val="single" w:sz="8" w:space="0" w:color="auto"/>
              <w:bottom w:val="nil"/>
            </w:tcBorders>
          </w:tcPr>
          <w:p w14:paraId="6E61CAD1" w14:textId="77777777" w:rsidR="001B6757" w:rsidRPr="00167A03" w:rsidRDefault="001B6757" w:rsidP="0036534F">
            <w:pPr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167A03"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  <w:t>Continent</w:t>
            </w:r>
          </w:p>
        </w:tc>
        <w:tc>
          <w:tcPr>
            <w:tcW w:w="1560" w:type="dxa"/>
            <w:tcBorders>
              <w:top w:val="single" w:sz="8" w:space="0" w:color="auto"/>
              <w:bottom w:val="nil"/>
            </w:tcBorders>
          </w:tcPr>
          <w:p w14:paraId="38AEA478" w14:textId="77777777" w:rsidR="001B6757" w:rsidRPr="00167A03" w:rsidRDefault="001B6757" w:rsidP="0036534F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tcBorders>
              <w:top w:val="single" w:sz="8" w:space="0" w:color="auto"/>
              <w:bottom w:val="nil"/>
            </w:tcBorders>
          </w:tcPr>
          <w:p w14:paraId="1EE862D7" w14:textId="77777777" w:rsidR="001B6757" w:rsidRPr="00167A03" w:rsidRDefault="001B6757" w:rsidP="0036534F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36" w:type="dxa"/>
            <w:tcBorders>
              <w:top w:val="single" w:sz="8" w:space="0" w:color="auto"/>
              <w:bottom w:val="nil"/>
            </w:tcBorders>
          </w:tcPr>
          <w:p w14:paraId="5424A460" w14:textId="77777777" w:rsidR="001B6757" w:rsidRPr="00167A03" w:rsidRDefault="001B6757" w:rsidP="0036534F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81" w:type="dxa"/>
            <w:tcBorders>
              <w:top w:val="single" w:sz="8" w:space="0" w:color="auto"/>
              <w:bottom w:val="nil"/>
            </w:tcBorders>
          </w:tcPr>
          <w:p w14:paraId="1CC2E1A6" w14:textId="77777777" w:rsidR="001B6757" w:rsidRPr="00167A03" w:rsidRDefault="001B6757" w:rsidP="0036534F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696" w:type="dxa"/>
            <w:tcBorders>
              <w:top w:val="single" w:sz="8" w:space="0" w:color="auto"/>
              <w:bottom w:val="nil"/>
            </w:tcBorders>
          </w:tcPr>
          <w:p w14:paraId="7B5770EC" w14:textId="77777777" w:rsidR="001B6757" w:rsidRPr="00167A03" w:rsidRDefault="001B6757" w:rsidP="0036534F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1B6757" w:rsidRPr="00167A03" w14:paraId="4BB379D5" w14:textId="77777777" w:rsidTr="0036534F">
        <w:tc>
          <w:tcPr>
            <w:tcW w:w="2830" w:type="dxa"/>
            <w:tcBorders>
              <w:top w:val="nil"/>
              <w:bottom w:val="nil"/>
            </w:tcBorders>
          </w:tcPr>
          <w:p w14:paraId="1D3E1514" w14:textId="77777777" w:rsidR="001B6757" w:rsidRPr="00167A03" w:rsidRDefault="001B6757" w:rsidP="0036534F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167A03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   Africa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71BB565C" w14:textId="77777777" w:rsidR="001B6757" w:rsidRPr="00167A03" w:rsidRDefault="001B6757" w:rsidP="0036534F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167A03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Ref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AED0D2B" w14:textId="77777777" w:rsidR="001B6757" w:rsidRPr="00167A03" w:rsidRDefault="001B6757" w:rsidP="0036534F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167A03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331F0D4E" w14:textId="77777777" w:rsidR="001B6757" w:rsidRPr="00167A03" w:rsidRDefault="001B6757" w:rsidP="0036534F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81" w:type="dxa"/>
            <w:tcBorders>
              <w:top w:val="nil"/>
              <w:bottom w:val="nil"/>
            </w:tcBorders>
          </w:tcPr>
          <w:p w14:paraId="494E2547" w14:textId="77777777" w:rsidR="001B6757" w:rsidRPr="00167A03" w:rsidRDefault="001B6757" w:rsidP="0036534F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167A03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1696" w:type="dxa"/>
            <w:tcBorders>
              <w:top w:val="nil"/>
              <w:bottom w:val="nil"/>
            </w:tcBorders>
          </w:tcPr>
          <w:p w14:paraId="55F8FA9F" w14:textId="77777777" w:rsidR="001B6757" w:rsidRPr="00167A03" w:rsidRDefault="001B6757" w:rsidP="0036534F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167A03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</w:tr>
      <w:tr w:rsidR="001B6757" w:rsidRPr="00167A03" w14:paraId="33DFFBBE" w14:textId="77777777" w:rsidTr="0036534F">
        <w:tc>
          <w:tcPr>
            <w:tcW w:w="2830" w:type="dxa"/>
            <w:tcBorders>
              <w:top w:val="nil"/>
              <w:bottom w:val="nil"/>
            </w:tcBorders>
          </w:tcPr>
          <w:p w14:paraId="3F55B293" w14:textId="77777777" w:rsidR="001B6757" w:rsidRPr="00167A03" w:rsidRDefault="001B6757" w:rsidP="0036534F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167A03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   Asia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55B09535" w14:textId="77777777" w:rsidR="001B6757" w:rsidRPr="00167A03" w:rsidRDefault="001B6757" w:rsidP="0036534F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167A03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0.468 **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258E9FE" w14:textId="77777777" w:rsidR="001B6757" w:rsidRPr="00167A03" w:rsidRDefault="001B6757" w:rsidP="0036534F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167A03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(-0.750; -0.185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5815AA03" w14:textId="77777777" w:rsidR="001B6757" w:rsidRPr="00167A03" w:rsidRDefault="001B6757" w:rsidP="0036534F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81" w:type="dxa"/>
            <w:tcBorders>
              <w:top w:val="nil"/>
              <w:bottom w:val="nil"/>
            </w:tcBorders>
          </w:tcPr>
          <w:p w14:paraId="52280EEE" w14:textId="77777777" w:rsidR="001B6757" w:rsidRPr="00167A03" w:rsidRDefault="001B6757" w:rsidP="0036534F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167A03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0.155</w:t>
            </w:r>
          </w:p>
        </w:tc>
        <w:tc>
          <w:tcPr>
            <w:tcW w:w="1696" w:type="dxa"/>
            <w:tcBorders>
              <w:top w:val="nil"/>
              <w:bottom w:val="nil"/>
            </w:tcBorders>
          </w:tcPr>
          <w:p w14:paraId="65D19221" w14:textId="77777777" w:rsidR="001B6757" w:rsidRPr="00167A03" w:rsidRDefault="001B6757" w:rsidP="0036534F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167A03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(-0.312; 0.002)</w:t>
            </w:r>
          </w:p>
        </w:tc>
      </w:tr>
      <w:tr w:rsidR="001B6757" w:rsidRPr="00167A03" w14:paraId="5E23F92E" w14:textId="77777777" w:rsidTr="0036534F">
        <w:tc>
          <w:tcPr>
            <w:tcW w:w="2830" w:type="dxa"/>
            <w:tcBorders>
              <w:top w:val="nil"/>
              <w:bottom w:val="nil"/>
            </w:tcBorders>
          </w:tcPr>
          <w:p w14:paraId="32C97640" w14:textId="77777777" w:rsidR="001B6757" w:rsidRPr="00167A03" w:rsidRDefault="001B6757" w:rsidP="0036534F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167A03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   Latin America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75CA4100" w14:textId="77777777" w:rsidR="001B6757" w:rsidRPr="00167A03" w:rsidRDefault="001B6757" w:rsidP="0036534F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167A03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0.469 *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B2C8F57" w14:textId="77777777" w:rsidR="001B6757" w:rsidRPr="00167A03" w:rsidRDefault="001B6757" w:rsidP="0036534F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167A03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(-0.885; -0.052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2783DDA4" w14:textId="77777777" w:rsidR="001B6757" w:rsidRPr="00167A03" w:rsidRDefault="001B6757" w:rsidP="0036534F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81" w:type="dxa"/>
            <w:tcBorders>
              <w:top w:val="nil"/>
              <w:bottom w:val="nil"/>
            </w:tcBorders>
          </w:tcPr>
          <w:p w14:paraId="08DA98C0" w14:textId="77777777" w:rsidR="001B6757" w:rsidRPr="00167A03" w:rsidRDefault="001B6757" w:rsidP="0036534F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167A03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0.124</w:t>
            </w:r>
          </w:p>
        </w:tc>
        <w:tc>
          <w:tcPr>
            <w:tcW w:w="1696" w:type="dxa"/>
            <w:tcBorders>
              <w:top w:val="nil"/>
              <w:bottom w:val="nil"/>
            </w:tcBorders>
          </w:tcPr>
          <w:p w14:paraId="4522ABC2" w14:textId="77777777" w:rsidR="001B6757" w:rsidRPr="00167A03" w:rsidRDefault="001B6757" w:rsidP="0036534F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167A03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(-0.346; 0.099)</w:t>
            </w:r>
          </w:p>
        </w:tc>
      </w:tr>
      <w:tr w:rsidR="001B6757" w:rsidRPr="00167A03" w14:paraId="5F11A2A8" w14:textId="77777777" w:rsidTr="0036534F">
        <w:tc>
          <w:tcPr>
            <w:tcW w:w="2830" w:type="dxa"/>
            <w:tcBorders>
              <w:top w:val="nil"/>
              <w:bottom w:val="single" w:sz="4" w:space="0" w:color="auto"/>
            </w:tcBorders>
          </w:tcPr>
          <w:p w14:paraId="251B5365" w14:textId="77777777" w:rsidR="001B6757" w:rsidRPr="00167A03" w:rsidRDefault="001B6757" w:rsidP="0036534F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167A03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   Oceania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</w:tcPr>
          <w:p w14:paraId="245B22EF" w14:textId="77777777" w:rsidR="001B6757" w:rsidRPr="00167A03" w:rsidRDefault="001B6757" w:rsidP="0036534F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167A03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045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5757EB1D" w14:textId="77777777" w:rsidR="001B6757" w:rsidRPr="00167A03" w:rsidRDefault="001B6757" w:rsidP="0036534F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167A03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(-0.411; 0.502)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</w:tcPr>
          <w:p w14:paraId="62E38B87" w14:textId="77777777" w:rsidR="001B6757" w:rsidRPr="00167A03" w:rsidRDefault="001B6757" w:rsidP="0036534F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81" w:type="dxa"/>
            <w:tcBorders>
              <w:top w:val="nil"/>
              <w:bottom w:val="single" w:sz="4" w:space="0" w:color="auto"/>
            </w:tcBorders>
          </w:tcPr>
          <w:p w14:paraId="4E6CABA2" w14:textId="77777777" w:rsidR="001B6757" w:rsidRPr="00167A03" w:rsidRDefault="001B6757" w:rsidP="0036534F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167A03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107</w:t>
            </w:r>
          </w:p>
        </w:tc>
        <w:tc>
          <w:tcPr>
            <w:tcW w:w="1696" w:type="dxa"/>
            <w:tcBorders>
              <w:top w:val="nil"/>
              <w:bottom w:val="single" w:sz="4" w:space="0" w:color="auto"/>
            </w:tcBorders>
          </w:tcPr>
          <w:p w14:paraId="3A014DC7" w14:textId="77777777" w:rsidR="001B6757" w:rsidRPr="00167A03" w:rsidRDefault="001B6757" w:rsidP="0036534F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167A03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(-0.194; 0.408)</w:t>
            </w:r>
          </w:p>
        </w:tc>
      </w:tr>
      <w:tr w:rsidR="001B6757" w:rsidRPr="00167A03" w14:paraId="6E52ECBB" w14:textId="77777777" w:rsidTr="0036534F">
        <w:tc>
          <w:tcPr>
            <w:tcW w:w="2830" w:type="dxa"/>
            <w:tcBorders>
              <w:top w:val="single" w:sz="4" w:space="0" w:color="auto"/>
              <w:bottom w:val="nil"/>
            </w:tcBorders>
          </w:tcPr>
          <w:p w14:paraId="4299FF4B" w14:textId="77777777" w:rsidR="001B6757" w:rsidRPr="00167A03" w:rsidRDefault="001B6757" w:rsidP="0036534F">
            <w:pPr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167A03"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  <w:t>Country income level</w:t>
            </w: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</w:tcPr>
          <w:p w14:paraId="28E3A82E" w14:textId="77777777" w:rsidR="001B6757" w:rsidRPr="00167A03" w:rsidRDefault="001B6757" w:rsidP="0036534F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40B7AE93" w14:textId="77777777" w:rsidR="001B6757" w:rsidRPr="00167A03" w:rsidRDefault="001B6757" w:rsidP="0036534F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</w:tcPr>
          <w:p w14:paraId="61B10A47" w14:textId="77777777" w:rsidR="001B6757" w:rsidRPr="00167A03" w:rsidRDefault="001B6757" w:rsidP="0036534F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81" w:type="dxa"/>
            <w:tcBorders>
              <w:top w:val="single" w:sz="4" w:space="0" w:color="auto"/>
              <w:bottom w:val="nil"/>
            </w:tcBorders>
          </w:tcPr>
          <w:p w14:paraId="5FE42D91" w14:textId="77777777" w:rsidR="001B6757" w:rsidRPr="00167A03" w:rsidRDefault="001B6757" w:rsidP="0036534F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696" w:type="dxa"/>
            <w:tcBorders>
              <w:top w:val="single" w:sz="4" w:space="0" w:color="auto"/>
              <w:bottom w:val="nil"/>
            </w:tcBorders>
          </w:tcPr>
          <w:p w14:paraId="4FB50378" w14:textId="77777777" w:rsidR="001B6757" w:rsidRPr="00167A03" w:rsidRDefault="001B6757" w:rsidP="0036534F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1B6757" w:rsidRPr="00167A03" w14:paraId="432C3497" w14:textId="77777777" w:rsidTr="0036534F">
        <w:tc>
          <w:tcPr>
            <w:tcW w:w="2830" w:type="dxa"/>
            <w:tcBorders>
              <w:top w:val="nil"/>
              <w:bottom w:val="nil"/>
            </w:tcBorders>
          </w:tcPr>
          <w:p w14:paraId="7E50AF7A" w14:textId="77777777" w:rsidR="001B6757" w:rsidRPr="00167A03" w:rsidRDefault="001B6757" w:rsidP="0036534F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167A03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   Low income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7868CABC" w14:textId="77777777" w:rsidR="001B6757" w:rsidRPr="00167A03" w:rsidRDefault="001B6757" w:rsidP="0036534F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167A03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Ref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7369265" w14:textId="77777777" w:rsidR="001B6757" w:rsidRPr="00167A03" w:rsidRDefault="001B6757" w:rsidP="0036534F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167A03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339B0F86" w14:textId="77777777" w:rsidR="001B6757" w:rsidRPr="00167A03" w:rsidRDefault="001B6757" w:rsidP="0036534F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81" w:type="dxa"/>
            <w:tcBorders>
              <w:top w:val="nil"/>
              <w:bottom w:val="nil"/>
            </w:tcBorders>
          </w:tcPr>
          <w:p w14:paraId="5EAF518F" w14:textId="77777777" w:rsidR="001B6757" w:rsidRPr="00167A03" w:rsidRDefault="001B6757" w:rsidP="0036534F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167A03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1696" w:type="dxa"/>
            <w:tcBorders>
              <w:top w:val="nil"/>
              <w:bottom w:val="nil"/>
            </w:tcBorders>
          </w:tcPr>
          <w:p w14:paraId="06D8B88A" w14:textId="77777777" w:rsidR="001B6757" w:rsidRPr="00167A03" w:rsidRDefault="001B6757" w:rsidP="0036534F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167A03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</w:tr>
      <w:tr w:rsidR="001B6757" w:rsidRPr="00167A03" w14:paraId="273DC95B" w14:textId="77777777" w:rsidTr="0036534F">
        <w:tc>
          <w:tcPr>
            <w:tcW w:w="2830" w:type="dxa"/>
            <w:tcBorders>
              <w:top w:val="nil"/>
              <w:bottom w:val="single" w:sz="4" w:space="0" w:color="auto"/>
            </w:tcBorders>
          </w:tcPr>
          <w:p w14:paraId="11EA5003" w14:textId="77777777" w:rsidR="001B6757" w:rsidRPr="00167A03" w:rsidRDefault="001B6757" w:rsidP="0036534F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167A03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   Middle income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</w:tcPr>
          <w:p w14:paraId="650C3DAF" w14:textId="77777777" w:rsidR="001B6757" w:rsidRPr="00167A03" w:rsidRDefault="001B6757" w:rsidP="0036534F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167A03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254 *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21A73E10" w14:textId="77777777" w:rsidR="001B6757" w:rsidRPr="00167A03" w:rsidRDefault="001B6757" w:rsidP="0036534F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167A03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(0.051; 0.458)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</w:tcPr>
          <w:p w14:paraId="2804BD56" w14:textId="77777777" w:rsidR="001B6757" w:rsidRPr="00167A03" w:rsidRDefault="001B6757" w:rsidP="0036534F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81" w:type="dxa"/>
            <w:tcBorders>
              <w:top w:val="nil"/>
              <w:bottom w:val="single" w:sz="4" w:space="0" w:color="auto"/>
            </w:tcBorders>
          </w:tcPr>
          <w:p w14:paraId="58E057B2" w14:textId="77777777" w:rsidR="001B6757" w:rsidRPr="00167A03" w:rsidRDefault="001B6757" w:rsidP="0036534F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167A03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202 **</w:t>
            </w:r>
          </w:p>
        </w:tc>
        <w:tc>
          <w:tcPr>
            <w:tcW w:w="1696" w:type="dxa"/>
            <w:tcBorders>
              <w:top w:val="nil"/>
              <w:bottom w:val="single" w:sz="4" w:space="0" w:color="auto"/>
            </w:tcBorders>
          </w:tcPr>
          <w:p w14:paraId="31911E22" w14:textId="77777777" w:rsidR="001B6757" w:rsidRPr="00167A03" w:rsidRDefault="001B6757" w:rsidP="0036534F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167A03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(0.075; 0.328)</w:t>
            </w:r>
          </w:p>
        </w:tc>
      </w:tr>
      <w:tr w:rsidR="001B6757" w:rsidRPr="00167A03" w14:paraId="0B1A49BB" w14:textId="77777777" w:rsidTr="0036534F">
        <w:tc>
          <w:tcPr>
            <w:tcW w:w="2830" w:type="dxa"/>
            <w:tcBorders>
              <w:top w:val="single" w:sz="4" w:space="0" w:color="auto"/>
              <w:bottom w:val="nil"/>
            </w:tcBorders>
          </w:tcPr>
          <w:p w14:paraId="08627B15" w14:textId="77777777" w:rsidR="001B6757" w:rsidRPr="00167A03" w:rsidRDefault="001B6757" w:rsidP="0036534F">
            <w:pPr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167A03"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  <w:t>Setting</w:t>
            </w: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</w:tcPr>
          <w:p w14:paraId="451891FF" w14:textId="77777777" w:rsidR="001B6757" w:rsidRPr="00167A03" w:rsidRDefault="001B6757" w:rsidP="0036534F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5AA5B468" w14:textId="77777777" w:rsidR="001B6757" w:rsidRPr="00167A03" w:rsidRDefault="001B6757" w:rsidP="0036534F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</w:tcPr>
          <w:p w14:paraId="2206F2A5" w14:textId="77777777" w:rsidR="001B6757" w:rsidRPr="00167A03" w:rsidRDefault="001B6757" w:rsidP="0036534F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81" w:type="dxa"/>
            <w:tcBorders>
              <w:top w:val="single" w:sz="4" w:space="0" w:color="auto"/>
              <w:bottom w:val="nil"/>
            </w:tcBorders>
          </w:tcPr>
          <w:p w14:paraId="7F9756E4" w14:textId="77777777" w:rsidR="001B6757" w:rsidRPr="00167A03" w:rsidRDefault="001B6757" w:rsidP="0036534F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696" w:type="dxa"/>
            <w:tcBorders>
              <w:top w:val="single" w:sz="4" w:space="0" w:color="auto"/>
              <w:bottom w:val="nil"/>
            </w:tcBorders>
          </w:tcPr>
          <w:p w14:paraId="6BED5672" w14:textId="77777777" w:rsidR="001B6757" w:rsidRPr="00167A03" w:rsidRDefault="001B6757" w:rsidP="0036534F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1B6757" w:rsidRPr="00167A03" w14:paraId="46E9418B" w14:textId="77777777" w:rsidTr="0036534F">
        <w:tc>
          <w:tcPr>
            <w:tcW w:w="2830" w:type="dxa"/>
            <w:tcBorders>
              <w:top w:val="nil"/>
              <w:bottom w:val="nil"/>
            </w:tcBorders>
          </w:tcPr>
          <w:p w14:paraId="0A8B3738" w14:textId="77777777" w:rsidR="001B6757" w:rsidRPr="00167A03" w:rsidRDefault="001B6757" w:rsidP="0036534F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167A03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   Rural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19D2203C" w14:textId="77777777" w:rsidR="001B6757" w:rsidRPr="00167A03" w:rsidRDefault="001B6757" w:rsidP="0036534F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167A03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Ref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D2B5CD0" w14:textId="77777777" w:rsidR="001B6757" w:rsidRPr="00167A03" w:rsidRDefault="001B6757" w:rsidP="0036534F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167A03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7394682F" w14:textId="77777777" w:rsidR="001B6757" w:rsidRPr="00167A03" w:rsidRDefault="001B6757" w:rsidP="0036534F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81" w:type="dxa"/>
            <w:tcBorders>
              <w:top w:val="nil"/>
              <w:bottom w:val="nil"/>
            </w:tcBorders>
          </w:tcPr>
          <w:p w14:paraId="1F6DBE00" w14:textId="77777777" w:rsidR="001B6757" w:rsidRPr="00167A03" w:rsidRDefault="001B6757" w:rsidP="0036534F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167A03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1696" w:type="dxa"/>
            <w:tcBorders>
              <w:top w:val="nil"/>
              <w:bottom w:val="nil"/>
            </w:tcBorders>
          </w:tcPr>
          <w:p w14:paraId="501EC145" w14:textId="77777777" w:rsidR="001B6757" w:rsidRPr="00167A03" w:rsidRDefault="001B6757" w:rsidP="0036534F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167A03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</w:tr>
      <w:tr w:rsidR="001B6757" w:rsidRPr="00167A03" w14:paraId="419088E8" w14:textId="77777777" w:rsidTr="0036534F">
        <w:tc>
          <w:tcPr>
            <w:tcW w:w="2830" w:type="dxa"/>
            <w:tcBorders>
              <w:top w:val="nil"/>
              <w:bottom w:val="single" w:sz="4" w:space="0" w:color="auto"/>
            </w:tcBorders>
          </w:tcPr>
          <w:p w14:paraId="7D84444A" w14:textId="77777777" w:rsidR="001B6757" w:rsidRPr="00167A03" w:rsidRDefault="001B6757" w:rsidP="0036534F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167A03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   Urban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</w:tcPr>
          <w:p w14:paraId="563CC012" w14:textId="77777777" w:rsidR="001B6757" w:rsidRPr="00167A03" w:rsidRDefault="001B6757" w:rsidP="0036534F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167A03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0.187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73A14FAC" w14:textId="77777777" w:rsidR="001B6757" w:rsidRPr="00167A03" w:rsidRDefault="001B6757" w:rsidP="0036534F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167A03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(-0.394; 0.019)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</w:tcPr>
          <w:p w14:paraId="0E7A7139" w14:textId="77777777" w:rsidR="001B6757" w:rsidRPr="00167A03" w:rsidRDefault="001B6757" w:rsidP="0036534F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81" w:type="dxa"/>
            <w:tcBorders>
              <w:top w:val="nil"/>
              <w:bottom w:val="single" w:sz="4" w:space="0" w:color="auto"/>
            </w:tcBorders>
          </w:tcPr>
          <w:p w14:paraId="0A565560" w14:textId="77777777" w:rsidR="001B6757" w:rsidRPr="00167A03" w:rsidRDefault="001B6757" w:rsidP="0036534F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167A03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0.145 *</w:t>
            </w:r>
          </w:p>
        </w:tc>
        <w:tc>
          <w:tcPr>
            <w:tcW w:w="1696" w:type="dxa"/>
            <w:tcBorders>
              <w:top w:val="nil"/>
              <w:bottom w:val="single" w:sz="4" w:space="0" w:color="auto"/>
            </w:tcBorders>
          </w:tcPr>
          <w:p w14:paraId="2D160A29" w14:textId="77777777" w:rsidR="001B6757" w:rsidRPr="00167A03" w:rsidRDefault="001B6757" w:rsidP="0036534F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167A03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(-0.280; -0.010)</w:t>
            </w:r>
          </w:p>
        </w:tc>
      </w:tr>
      <w:tr w:rsidR="001B6757" w:rsidRPr="00167A03" w14:paraId="18EE9349" w14:textId="77777777" w:rsidTr="0036534F">
        <w:tc>
          <w:tcPr>
            <w:tcW w:w="2830" w:type="dxa"/>
            <w:tcBorders>
              <w:top w:val="single" w:sz="4" w:space="0" w:color="auto"/>
              <w:bottom w:val="nil"/>
            </w:tcBorders>
          </w:tcPr>
          <w:p w14:paraId="60E10718" w14:textId="77777777" w:rsidR="001B6757" w:rsidRPr="00167A03" w:rsidRDefault="001B6757" w:rsidP="0036534F">
            <w:pPr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167A03"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  <w:t>Study year</w:t>
            </w: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</w:tcPr>
          <w:p w14:paraId="33DA0341" w14:textId="77777777" w:rsidR="001B6757" w:rsidRPr="00167A03" w:rsidRDefault="001B6757" w:rsidP="0036534F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4DBB9ECB" w14:textId="77777777" w:rsidR="001B6757" w:rsidRPr="00167A03" w:rsidRDefault="001B6757" w:rsidP="0036534F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</w:tcPr>
          <w:p w14:paraId="31C7A4D8" w14:textId="77777777" w:rsidR="001B6757" w:rsidRPr="00167A03" w:rsidRDefault="001B6757" w:rsidP="0036534F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81" w:type="dxa"/>
            <w:tcBorders>
              <w:top w:val="single" w:sz="4" w:space="0" w:color="auto"/>
              <w:bottom w:val="nil"/>
            </w:tcBorders>
          </w:tcPr>
          <w:p w14:paraId="530BB6CD" w14:textId="77777777" w:rsidR="001B6757" w:rsidRPr="00167A03" w:rsidRDefault="001B6757" w:rsidP="0036534F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696" w:type="dxa"/>
            <w:tcBorders>
              <w:top w:val="single" w:sz="4" w:space="0" w:color="auto"/>
              <w:bottom w:val="nil"/>
            </w:tcBorders>
          </w:tcPr>
          <w:p w14:paraId="0370C97E" w14:textId="77777777" w:rsidR="001B6757" w:rsidRPr="00167A03" w:rsidRDefault="001B6757" w:rsidP="0036534F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1B6757" w:rsidRPr="00167A03" w14:paraId="226DA2C1" w14:textId="77777777" w:rsidTr="0036534F">
        <w:tc>
          <w:tcPr>
            <w:tcW w:w="2830" w:type="dxa"/>
            <w:tcBorders>
              <w:top w:val="nil"/>
              <w:bottom w:val="nil"/>
            </w:tcBorders>
          </w:tcPr>
          <w:p w14:paraId="139506F4" w14:textId="77777777" w:rsidR="001B6757" w:rsidRPr="00167A03" w:rsidRDefault="001B6757" w:rsidP="0036534F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167A03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   1998 - 2011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5738714B" w14:textId="77777777" w:rsidR="001B6757" w:rsidRPr="00167A03" w:rsidRDefault="001B6757" w:rsidP="0036534F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167A03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Ref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B5F1BFF" w14:textId="77777777" w:rsidR="001B6757" w:rsidRPr="00167A03" w:rsidRDefault="001B6757" w:rsidP="0036534F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167A03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7AC1BFA1" w14:textId="77777777" w:rsidR="001B6757" w:rsidRPr="00167A03" w:rsidRDefault="001B6757" w:rsidP="0036534F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81" w:type="dxa"/>
            <w:tcBorders>
              <w:top w:val="nil"/>
              <w:bottom w:val="nil"/>
            </w:tcBorders>
          </w:tcPr>
          <w:p w14:paraId="75E173F4" w14:textId="77777777" w:rsidR="001B6757" w:rsidRPr="00167A03" w:rsidRDefault="001B6757" w:rsidP="0036534F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167A03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1696" w:type="dxa"/>
            <w:tcBorders>
              <w:top w:val="nil"/>
              <w:bottom w:val="nil"/>
            </w:tcBorders>
          </w:tcPr>
          <w:p w14:paraId="652A4A34" w14:textId="77777777" w:rsidR="001B6757" w:rsidRPr="00167A03" w:rsidRDefault="001B6757" w:rsidP="0036534F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167A03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</w:tr>
      <w:tr w:rsidR="001B6757" w:rsidRPr="00167A03" w14:paraId="31578D92" w14:textId="77777777" w:rsidTr="0036534F">
        <w:tc>
          <w:tcPr>
            <w:tcW w:w="2830" w:type="dxa"/>
            <w:tcBorders>
              <w:top w:val="nil"/>
              <w:bottom w:val="single" w:sz="6" w:space="0" w:color="auto"/>
            </w:tcBorders>
          </w:tcPr>
          <w:p w14:paraId="6309953C" w14:textId="77777777" w:rsidR="001B6757" w:rsidRPr="00167A03" w:rsidRDefault="001B6757" w:rsidP="0036534F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167A03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   2012 - 2022</w:t>
            </w:r>
          </w:p>
        </w:tc>
        <w:tc>
          <w:tcPr>
            <w:tcW w:w="1560" w:type="dxa"/>
            <w:tcBorders>
              <w:top w:val="nil"/>
              <w:bottom w:val="single" w:sz="6" w:space="0" w:color="auto"/>
            </w:tcBorders>
          </w:tcPr>
          <w:p w14:paraId="01AF17CF" w14:textId="77777777" w:rsidR="001B6757" w:rsidRPr="00167A03" w:rsidRDefault="001B6757" w:rsidP="0036534F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167A03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0.327 **</w:t>
            </w:r>
          </w:p>
        </w:tc>
        <w:tc>
          <w:tcPr>
            <w:tcW w:w="1559" w:type="dxa"/>
            <w:tcBorders>
              <w:top w:val="nil"/>
              <w:bottom w:val="single" w:sz="6" w:space="0" w:color="auto"/>
            </w:tcBorders>
          </w:tcPr>
          <w:p w14:paraId="35312117" w14:textId="77777777" w:rsidR="001B6757" w:rsidRPr="00167A03" w:rsidRDefault="001B6757" w:rsidP="0036534F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167A03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(-0.543; -0.111)</w:t>
            </w:r>
          </w:p>
        </w:tc>
        <w:tc>
          <w:tcPr>
            <w:tcW w:w="236" w:type="dxa"/>
            <w:tcBorders>
              <w:top w:val="nil"/>
              <w:bottom w:val="single" w:sz="6" w:space="0" w:color="auto"/>
            </w:tcBorders>
          </w:tcPr>
          <w:p w14:paraId="38CF2E60" w14:textId="77777777" w:rsidR="001B6757" w:rsidRPr="00167A03" w:rsidRDefault="001B6757" w:rsidP="0036534F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81" w:type="dxa"/>
            <w:tcBorders>
              <w:top w:val="nil"/>
              <w:bottom w:val="single" w:sz="6" w:space="0" w:color="auto"/>
            </w:tcBorders>
          </w:tcPr>
          <w:p w14:paraId="7F32DA22" w14:textId="77777777" w:rsidR="001B6757" w:rsidRPr="00167A03" w:rsidRDefault="001B6757" w:rsidP="0036534F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167A03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0.064</w:t>
            </w:r>
          </w:p>
        </w:tc>
        <w:tc>
          <w:tcPr>
            <w:tcW w:w="1696" w:type="dxa"/>
            <w:tcBorders>
              <w:top w:val="nil"/>
              <w:bottom w:val="single" w:sz="6" w:space="0" w:color="auto"/>
            </w:tcBorders>
          </w:tcPr>
          <w:p w14:paraId="5CE75292" w14:textId="77777777" w:rsidR="001B6757" w:rsidRPr="00167A03" w:rsidRDefault="001B6757" w:rsidP="0036534F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167A03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(-0.193; 0.065)</w:t>
            </w:r>
          </w:p>
        </w:tc>
      </w:tr>
      <w:tr w:rsidR="001B6757" w:rsidRPr="00167A03" w14:paraId="64B9DDF1" w14:textId="77777777" w:rsidTr="0036534F">
        <w:tc>
          <w:tcPr>
            <w:tcW w:w="2830" w:type="dxa"/>
            <w:tcBorders>
              <w:top w:val="single" w:sz="6" w:space="0" w:color="auto"/>
              <w:bottom w:val="nil"/>
            </w:tcBorders>
          </w:tcPr>
          <w:p w14:paraId="06DEEE6A" w14:textId="77777777" w:rsidR="001B6757" w:rsidRPr="00167A03" w:rsidRDefault="001B6757" w:rsidP="0036534F">
            <w:pPr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167A03"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  <w:t>Number of symptoms assessed</w:t>
            </w:r>
          </w:p>
        </w:tc>
        <w:tc>
          <w:tcPr>
            <w:tcW w:w="1560" w:type="dxa"/>
            <w:tcBorders>
              <w:top w:val="single" w:sz="6" w:space="0" w:color="auto"/>
              <w:bottom w:val="nil"/>
            </w:tcBorders>
          </w:tcPr>
          <w:p w14:paraId="316CF9DA" w14:textId="77777777" w:rsidR="001B6757" w:rsidRPr="00167A03" w:rsidRDefault="001B6757" w:rsidP="0036534F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tcBorders>
              <w:top w:val="single" w:sz="6" w:space="0" w:color="auto"/>
              <w:bottom w:val="nil"/>
            </w:tcBorders>
          </w:tcPr>
          <w:p w14:paraId="3CB9F384" w14:textId="77777777" w:rsidR="001B6757" w:rsidRPr="00167A03" w:rsidRDefault="001B6757" w:rsidP="0036534F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36" w:type="dxa"/>
            <w:tcBorders>
              <w:top w:val="single" w:sz="6" w:space="0" w:color="auto"/>
              <w:bottom w:val="nil"/>
            </w:tcBorders>
          </w:tcPr>
          <w:p w14:paraId="44BFE831" w14:textId="77777777" w:rsidR="001B6757" w:rsidRPr="00167A03" w:rsidRDefault="001B6757" w:rsidP="0036534F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81" w:type="dxa"/>
            <w:tcBorders>
              <w:top w:val="single" w:sz="6" w:space="0" w:color="auto"/>
              <w:bottom w:val="nil"/>
            </w:tcBorders>
          </w:tcPr>
          <w:p w14:paraId="113B8675" w14:textId="77777777" w:rsidR="001B6757" w:rsidRPr="00167A03" w:rsidRDefault="001B6757" w:rsidP="0036534F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696" w:type="dxa"/>
            <w:tcBorders>
              <w:top w:val="single" w:sz="6" w:space="0" w:color="auto"/>
              <w:bottom w:val="nil"/>
            </w:tcBorders>
          </w:tcPr>
          <w:p w14:paraId="33A1E423" w14:textId="77777777" w:rsidR="001B6757" w:rsidRPr="00167A03" w:rsidRDefault="001B6757" w:rsidP="0036534F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1B6757" w:rsidRPr="00167A03" w14:paraId="588BFF40" w14:textId="77777777" w:rsidTr="0036534F">
        <w:tc>
          <w:tcPr>
            <w:tcW w:w="2830" w:type="dxa"/>
            <w:tcBorders>
              <w:top w:val="nil"/>
              <w:bottom w:val="nil"/>
            </w:tcBorders>
          </w:tcPr>
          <w:p w14:paraId="49844E7A" w14:textId="77777777" w:rsidR="001B6757" w:rsidRPr="00167A03" w:rsidRDefault="001B6757" w:rsidP="0036534F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167A03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   &lt;5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73C375AF" w14:textId="77777777" w:rsidR="001B6757" w:rsidRPr="00167A03" w:rsidRDefault="001B6757" w:rsidP="0036534F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167A03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Ref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C86B2D6" w14:textId="77777777" w:rsidR="001B6757" w:rsidRPr="00167A03" w:rsidRDefault="001B6757" w:rsidP="0036534F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167A03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468783C0" w14:textId="77777777" w:rsidR="001B6757" w:rsidRPr="00167A03" w:rsidRDefault="001B6757" w:rsidP="0036534F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81" w:type="dxa"/>
            <w:tcBorders>
              <w:top w:val="nil"/>
              <w:bottom w:val="nil"/>
            </w:tcBorders>
          </w:tcPr>
          <w:p w14:paraId="57D62594" w14:textId="77777777" w:rsidR="001B6757" w:rsidRPr="00167A03" w:rsidRDefault="001B6757" w:rsidP="0036534F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167A03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1696" w:type="dxa"/>
            <w:tcBorders>
              <w:top w:val="nil"/>
              <w:bottom w:val="nil"/>
            </w:tcBorders>
          </w:tcPr>
          <w:p w14:paraId="4D6C8DE2" w14:textId="77777777" w:rsidR="001B6757" w:rsidRPr="00167A03" w:rsidRDefault="001B6757" w:rsidP="0036534F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167A03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</w:tr>
      <w:tr w:rsidR="001B6757" w:rsidRPr="00167A03" w14:paraId="6243A4B0" w14:textId="77777777" w:rsidTr="0036534F">
        <w:tc>
          <w:tcPr>
            <w:tcW w:w="2830" w:type="dxa"/>
            <w:tcBorders>
              <w:top w:val="nil"/>
              <w:bottom w:val="single" w:sz="8" w:space="0" w:color="auto"/>
            </w:tcBorders>
          </w:tcPr>
          <w:p w14:paraId="0DCC2686" w14:textId="77777777" w:rsidR="001B6757" w:rsidRPr="00167A03" w:rsidRDefault="001B6757" w:rsidP="0036534F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167A03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   5 and more</w:t>
            </w:r>
          </w:p>
        </w:tc>
        <w:tc>
          <w:tcPr>
            <w:tcW w:w="1560" w:type="dxa"/>
            <w:tcBorders>
              <w:top w:val="nil"/>
              <w:bottom w:val="single" w:sz="8" w:space="0" w:color="auto"/>
            </w:tcBorders>
          </w:tcPr>
          <w:p w14:paraId="6BEEA836" w14:textId="77777777" w:rsidR="001B6757" w:rsidRPr="00167A03" w:rsidRDefault="001B6757" w:rsidP="0036534F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167A03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302 **</w:t>
            </w:r>
          </w:p>
        </w:tc>
        <w:tc>
          <w:tcPr>
            <w:tcW w:w="1559" w:type="dxa"/>
            <w:tcBorders>
              <w:top w:val="nil"/>
              <w:bottom w:val="single" w:sz="8" w:space="0" w:color="auto"/>
            </w:tcBorders>
          </w:tcPr>
          <w:p w14:paraId="3DB80F09" w14:textId="77777777" w:rsidR="001B6757" w:rsidRPr="00167A03" w:rsidRDefault="001B6757" w:rsidP="0036534F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167A03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(0.075; 0.530)</w:t>
            </w:r>
          </w:p>
        </w:tc>
        <w:tc>
          <w:tcPr>
            <w:tcW w:w="236" w:type="dxa"/>
            <w:tcBorders>
              <w:top w:val="nil"/>
              <w:bottom w:val="single" w:sz="8" w:space="0" w:color="auto"/>
            </w:tcBorders>
          </w:tcPr>
          <w:p w14:paraId="5925AA01" w14:textId="77777777" w:rsidR="001B6757" w:rsidRPr="00167A03" w:rsidRDefault="001B6757" w:rsidP="0036534F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81" w:type="dxa"/>
            <w:tcBorders>
              <w:top w:val="nil"/>
              <w:bottom w:val="single" w:sz="8" w:space="0" w:color="auto"/>
            </w:tcBorders>
          </w:tcPr>
          <w:p w14:paraId="14F7CB1F" w14:textId="77777777" w:rsidR="001B6757" w:rsidRPr="00167A03" w:rsidRDefault="001B6757" w:rsidP="0036534F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167A03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0.076</w:t>
            </w:r>
          </w:p>
        </w:tc>
        <w:tc>
          <w:tcPr>
            <w:tcW w:w="1696" w:type="dxa"/>
            <w:tcBorders>
              <w:top w:val="nil"/>
              <w:bottom w:val="single" w:sz="8" w:space="0" w:color="auto"/>
            </w:tcBorders>
          </w:tcPr>
          <w:p w14:paraId="0138272D" w14:textId="77777777" w:rsidR="001B6757" w:rsidRPr="00167A03" w:rsidRDefault="001B6757" w:rsidP="0036534F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167A03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(-0.204; 0.052)</w:t>
            </w:r>
          </w:p>
        </w:tc>
      </w:tr>
    </w:tbl>
    <w:p w14:paraId="5811EEBF" w14:textId="77777777" w:rsidR="001B6757" w:rsidRPr="00167A03" w:rsidRDefault="001B6757" w:rsidP="001B6757">
      <w:pPr>
        <w:rPr>
          <w:rFonts w:cstheme="minorHAnsi"/>
          <w:b/>
          <w:bCs/>
          <w:color w:val="0070C0"/>
          <w:sz w:val="20"/>
          <w:szCs w:val="20"/>
          <w:lang w:val="en-GB"/>
        </w:rPr>
      </w:pPr>
    </w:p>
    <w:p w14:paraId="431B5087" w14:textId="77777777" w:rsidR="001B6757" w:rsidRPr="00167A03" w:rsidRDefault="001B6757" w:rsidP="001B6757">
      <w:pPr>
        <w:rPr>
          <w:rFonts w:cstheme="minorHAnsi"/>
          <w:b/>
          <w:bCs/>
          <w:color w:val="000000" w:themeColor="text1"/>
          <w:sz w:val="20"/>
          <w:szCs w:val="20"/>
          <w:lang w:val="en-GB"/>
        </w:rPr>
      </w:pPr>
      <w:r w:rsidRPr="00167A03">
        <w:rPr>
          <w:rFonts w:cstheme="minorHAnsi"/>
          <w:b/>
          <w:bCs/>
          <w:color w:val="000000" w:themeColor="text1"/>
          <w:sz w:val="20"/>
          <w:szCs w:val="20"/>
          <w:lang w:val="en-GB"/>
        </w:rPr>
        <w:lastRenderedPageBreak/>
        <w:t>C</w:t>
      </w:r>
    </w:p>
    <w:tbl>
      <w:tblPr>
        <w:tblStyle w:val="Grilledutableau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0"/>
        <w:gridCol w:w="1560"/>
        <w:gridCol w:w="1559"/>
        <w:gridCol w:w="236"/>
        <w:gridCol w:w="1181"/>
        <w:gridCol w:w="1696"/>
      </w:tblGrid>
      <w:tr w:rsidR="001B6757" w:rsidRPr="00167A03" w14:paraId="200AC5E6" w14:textId="77777777" w:rsidTr="0036534F">
        <w:tc>
          <w:tcPr>
            <w:tcW w:w="2830" w:type="dxa"/>
            <w:tcBorders>
              <w:top w:val="single" w:sz="8" w:space="0" w:color="auto"/>
              <w:bottom w:val="nil"/>
            </w:tcBorders>
          </w:tcPr>
          <w:p w14:paraId="09ED1154" w14:textId="77777777" w:rsidR="001B6757" w:rsidRPr="00167A03" w:rsidRDefault="001B6757" w:rsidP="0036534F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119" w:type="dxa"/>
            <w:gridSpan w:val="2"/>
            <w:tcBorders>
              <w:top w:val="single" w:sz="8" w:space="0" w:color="auto"/>
            </w:tcBorders>
          </w:tcPr>
          <w:p w14:paraId="66BE8587" w14:textId="77777777" w:rsidR="001B6757" w:rsidRPr="00167A03" w:rsidRDefault="001B6757" w:rsidP="0036534F">
            <w:pPr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167A03"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  <w:t>Proportion of asymptomatic TV</w:t>
            </w:r>
          </w:p>
        </w:tc>
        <w:tc>
          <w:tcPr>
            <w:tcW w:w="236" w:type="dxa"/>
            <w:tcBorders>
              <w:top w:val="single" w:sz="8" w:space="0" w:color="auto"/>
              <w:bottom w:val="nil"/>
            </w:tcBorders>
          </w:tcPr>
          <w:p w14:paraId="361566DB" w14:textId="77777777" w:rsidR="001B6757" w:rsidRPr="00167A03" w:rsidRDefault="001B6757" w:rsidP="0036534F">
            <w:pPr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877" w:type="dxa"/>
            <w:gridSpan w:val="2"/>
            <w:tcBorders>
              <w:top w:val="single" w:sz="8" w:space="0" w:color="auto"/>
            </w:tcBorders>
          </w:tcPr>
          <w:p w14:paraId="6E17BF17" w14:textId="77777777" w:rsidR="001B6757" w:rsidRPr="00167A03" w:rsidRDefault="001B6757" w:rsidP="0036534F">
            <w:pPr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167A03"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  <w:t>Prevalence of asymptomatic TV</w:t>
            </w:r>
          </w:p>
        </w:tc>
      </w:tr>
      <w:tr w:rsidR="001B6757" w:rsidRPr="00167A03" w14:paraId="2F982685" w14:textId="77777777" w:rsidTr="0036534F">
        <w:tc>
          <w:tcPr>
            <w:tcW w:w="2830" w:type="dxa"/>
            <w:tcBorders>
              <w:top w:val="nil"/>
              <w:bottom w:val="single" w:sz="8" w:space="0" w:color="auto"/>
            </w:tcBorders>
          </w:tcPr>
          <w:p w14:paraId="5856DBCD" w14:textId="77777777" w:rsidR="001B6757" w:rsidRPr="00167A03" w:rsidRDefault="001B6757" w:rsidP="0036534F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tcBorders>
              <w:bottom w:val="single" w:sz="8" w:space="0" w:color="auto"/>
            </w:tcBorders>
          </w:tcPr>
          <w:p w14:paraId="173B19BF" w14:textId="77777777" w:rsidR="001B6757" w:rsidRPr="00167A03" w:rsidRDefault="001B6757" w:rsidP="0036534F">
            <w:pPr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167A03"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  <w:t>Estimate</w:t>
            </w:r>
          </w:p>
        </w:tc>
        <w:tc>
          <w:tcPr>
            <w:tcW w:w="1559" w:type="dxa"/>
            <w:tcBorders>
              <w:bottom w:val="single" w:sz="8" w:space="0" w:color="auto"/>
            </w:tcBorders>
          </w:tcPr>
          <w:p w14:paraId="515778CC" w14:textId="77777777" w:rsidR="001B6757" w:rsidRPr="00167A03" w:rsidRDefault="001B6757" w:rsidP="0036534F">
            <w:pPr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167A03"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  <w:t>95% CI</w:t>
            </w:r>
          </w:p>
        </w:tc>
        <w:tc>
          <w:tcPr>
            <w:tcW w:w="236" w:type="dxa"/>
            <w:tcBorders>
              <w:top w:val="nil"/>
              <w:bottom w:val="single" w:sz="8" w:space="0" w:color="auto"/>
            </w:tcBorders>
          </w:tcPr>
          <w:p w14:paraId="23C1FDBB" w14:textId="77777777" w:rsidR="001B6757" w:rsidRPr="00167A03" w:rsidRDefault="001B6757" w:rsidP="0036534F">
            <w:pPr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81" w:type="dxa"/>
            <w:tcBorders>
              <w:bottom w:val="single" w:sz="8" w:space="0" w:color="auto"/>
            </w:tcBorders>
          </w:tcPr>
          <w:p w14:paraId="642FBDAE" w14:textId="77777777" w:rsidR="001B6757" w:rsidRPr="00167A03" w:rsidRDefault="001B6757" w:rsidP="0036534F">
            <w:pPr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167A03"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  <w:t>Estimate</w:t>
            </w:r>
          </w:p>
        </w:tc>
        <w:tc>
          <w:tcPr>
            <w:tcW w:w="1696" w:type="dxa"/>
            <w:tcBorders>
              <w:bottom w:val="single" w:sz="8" w:space="0" w:color="auto"/>
            </w:tcBorders>
          </w:tcPr>
          <w:p w14:paraId="168CB8BF" w14:textId="77777777" w:rsidR="001B6757" w:rsidRPr="00167A03" w:rsidRDefault="001B6757" w:rsidP="0036534F">
            <w:pPr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167A03"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  <w:t>95% CI</w:t>
            </w:r>
          </w:p>
        </w:tc>
      </w:tr>
      <w:tr w:rsidR="001B6757" w:rsidRPr="00167A03" w14:paraId="0F398E5E" w14:textId="77777777" w:rsidTr="0036534F">
        <w:tc>
          <w:tcPr>
            <w:tcW w:w="2830" w:type="dxa"/>
            <w:tcBorders>
              <w:top w:val="single" w:sz="8" w:space="0" w:color="auto"/>
              <w:bottom w:val="nil"/>
            </w:tcBorders>
          </w:tcPr>
          <w:p w14:paraId="7B0A7974" w14:textId="77777777" w:rsidR="001B6757" w:rsidRPr="00167A03" w:rsidRDefault="001B6757" w:rsidP="0036534F">
            <w:pPr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167A03"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  <w:t>Continent</w:t>
            </w:r>
          </w:p>
        </w:tc>
        <w:tc>
          <w:tcPr>
            <w:tcW w:w="1560" w:type="dxa"/>
            <w:tcBorders>
              <w:top w:val="single" w:sz="8" w:space="0" w:color="auto"/>
              <w:bottom w:val="nil"/>
            </w:tcBorders>
          </w:tcPr>
          <w:p w14:paraId="5BE25FBC" w14:textId="77777777" w:rsidR="001B6757" w:rsidRPr="00167A03" w:rsidRDefault="001B6757" w:rsidP="0036534F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tcBorders>
              <w:top w:val="single" w:sz="8" w:space="0" w:color="auto"/>
              <w:bottom w:val="nil"/>
            </w:tcBorders>
          </w:tcPr>
          <w:p w14:paraId="167F8E3C" w14:textId="77777777" w:rsidR="001B6757" w:rsidRPr="00167A03" w:rsidRDefault="001B6757" w:rsidP="0036534F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36" w:type="dxa"/>
            <w:tcBorders>
              <w:top w:val="single" w:sz="8" w:space="0" w:color="auto"/>
              <w:bottom w:val="nil"/>
            </w:tcBorders>
          </w:tcPr>
          <w:p w14:paraId="36804C98" w14:textId="77777777" w:rsidR="001B6757" w:rsidRPr="00167A03" w:rsidRDefault="001B6757" w:rsidP="0036534F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81" w:type="dxa"/>
            <w:tcBorders>
              <w:top w:val="single" w:sz="8" w:space="0" w:color="auto"/>
              <w:bottom w:val="nil"/>
            </w:tcBorders>
          </w:tcPr>
          <w:p w14:paraId="730730EB" w14:textId="77777777" w:rsidR="001B6757" w:rsidRPr="00167A03" w:rsidRDefault="001B6757" w:rsidP="0036534F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696" w:type="dxa"/>
            <w:tcBorders>
              <w:top w:val="single" w:sz="8" w:space="0" w:color="auto"/>
              <w:bottom w:val="nil"/>
            </w:tcBorders>
          </w:tcPr>
          <w:p w14:paraId="75EC8F12" w14:textId="77777777" w:rsidR="001B6757" w:rsidRPr="00167A03" w:rsidRDefault="001B6757" w:rsidP="0036534F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1B6757" w:rsidRPr="00167A03" w14:paraId="30CA684A" w14:textId="77777777" w:rsidTr="0036534F">
        <w:tc>
          <w:tcPr>
            <w:tcW w:w="2830" w:type="dxa"/>
            <w:tcBorders>
              <w:top w:val="nil"/>
              <w:bottom w:val="nil"/>
            </w:tcBorders>
          </w:tcPr>
          <w:p w14:paraId="2E17641F" w14:textId="77777777" w:rsidR="001B6757" w:rsidRPr="00167A03" w:rsidRDefault="001B6757" w:rsidP="0036534F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167A03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   Africa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5268C709" w14:textId="77777777" w:rsidR="001B6757" w:rsidRPr="00167A03" w:rsidRDefault="001B6757" w:rsidP="0036534F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167A03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Ref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8A892F1" w14:textId="77777777" w:rsidR="001B6757" w:rsidRPr="00167A03" w:rsidRDefault="001B6757" w:rsidP="0036534F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167A03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1619E5E5" w14:textId="77777777" w:rsidR="001B6757" w:rsidRPr="00167A03" w:rsidRDefault="001B6757" w:rsidP="0036534F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81" w:type="dxa"/>
            <w:tcBorders>
              <w:top w:val="nil"/>
              <w:bottom w:val="nil"/>
            </w:tcBorders>
          </w:tcPr>
          <w:p w14:paraId="7A953A76" w14:textId="77777777" w:rsidR="001B6757" w:rsidRPr="00167A03" w:rsidRDefault="001B6757" w:rsidP="0036534F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167A03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1696" w:type="dxa"/>
            <w:tcBorders>
              <w:top w:val="nil"/>
              <w:bottom w:val="nil"/>
            </w:tcBorders>
          </w:tcPr>
          <w:p w14:paraId="49F0AA84" w14:textId="77777777" w:rsidR="001B6757" w:rsidRPr="00167A03" w:rsidRDefault="001B6757" w:rsidP="0036534F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167A03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</w:tr>
      <w:tr w:rsidR="001B6757" w:rsidRPr="00167A03" w14:paraId="3DC8F356" w14:textId="77777777" w:rsidTr="0036534F">
        <w:tc>
          <w:tcPr>
            <w:tcW w:w="2830" w:type="dxa"/>
            <w:tcBorders>
              <w:top w:val="nil"/>
              <w:bottom w:val="nil"/>
            </w:tcBorders>
          </w:tcPr>
          <w:p w14:paraId="600FACA8" w14:textId="77777777" w:rsidR="001B6757" w:rsidRPr="00167A03" w:rsidRDefault="001B6757" w:rsidP="0036534F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167A03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   Asia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545F97B3" w14:textId="77777777" w:rsidR="001B6757" w:rsidRPr="00167A03" w:rsidRDefault="001B6757" w:rsidP="0036534F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167A03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0.36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24B92BA" w14:textId="77777777" w:rsidR="001B6757" w:rsidRPr="00167A03" w:rsidRDefault="001B6757" w:rsidP="0036534F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167A03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(-0.790; 0.067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5848EE91" w14:textId="77777777" w:rsidR="001B6757" w:rsidRPr="00167A03" w:rsidRDefault="001B6757" w:rsidP="0036534F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81" w:type="dxa"/>
            <w:tcBorders>
              <w:top w:val="nil"/>
              <w:bottom w:val="nil"/>
            </w:tcBorders>
          </w:tcPr>
          <w:p w14:paraId="00F51A67" w14:textId="77777777" w:rsidR="001B6757" w:rsidRPr="00167A03" w:rsidRDefault="001B6757" w:rsidP="0036534F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167A03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0.275 ***</w:t>
            </w:r>
          </w:p>
        </w:tc>
        <w:tc>
          <w:tcPr>
            <w:tcW w:w="1696" w:type="dxa"/>
            <w:tcBorders>
              <w:top w:val="nil"/>
              <w:bottom w:val="nil"/>
            </w:tcBorders>
          </w:tcPr>
          <w:p w14:paraId="5602A035" w14:textId="77777777" w:rsidR="001B6757" w:rsidRPr="00167A03" w:rsidRDefault="001B6757" w:rsidP="0036534F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167A03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(-0.404; -0.145)</w:t>
            </w:r>
          </w:p>
        </w:tc>
      </w:tr>
      <w:tr w:rsidR="001B6757" w:rsidRPr="00167A03" w14:paraId="236753C1" w14:textId="77777777" w:rsidTr="0036534F">
        <w:tc>
          <w:tcPr>
            <w:tcW w:w="2830" w:type="dxa"/>
            <w:tcBorders>
              <w:top w:val="nil"/>
              <w:bottom w:val="nil"/>
            </w:tcBorders>
          </w:tcPr>
          <w:p w14:paraId="612C06A1" w14:textId="77777777" w:rsidR="001B6757" w:rsidRPr="00167A03" w:rsidRDefault="001B6757" w:rsidP="0036534F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167A03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   Latin America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710726E7" w14:textId="77777777" w:rsidR="001B6757" w:rsidRPr="00167A03" w:rsidRDefault="001B6757" w:rsidP="0036534F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167A03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0.148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A6C52A5" w14:textId="77777777" w:rsidR="001B6757" w:rsidRPr="00167A03" w:rsidRDefault="001B6757" w:rsidP="0036534F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167A03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(-0.583; 0.287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68AB5EFA" w14:textId="77777777" w:rsidR="001B6757" w:rsidRPr="00167A03" w:rsidRDefault="001B6757" w:rsidP="0036534F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81" w:type="dxa"/>
            <w:tcBorders>
              <w:top w:val="nil"/>
              <w:bottom w:val="nil"/>
            </w:tcBorders>
          </w:tcPr>
          <w:p w14:paraId="11679143" w14:textId="77777777" w:rsidR="001B6757" w:rsidRPr="00167A03" w:rsidRDefault="001B6757" w:rsidP="0036534F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167A03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0.085</w:t>
            </w:r>
          </w:p>
        </w:tc>
        <w:tc>
          <w:tcPr>
            <w:tcW w:w="1696" w:type="dxa"/>
            <w:tcBorders>
              <w:top w:val="nil"/>
              <w:bottom w:val="nil"/>
            </w:tcBorders>
          </w:tcPr>
          <w:p w14:paraId="4D3C7528" w14:textId="77777777" w:rsidR="001B6757" w:rsidRPr="00167A03" w:rsidRDefault="001B6757" w:rsidP="0036534F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167A03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(-0.242; 0.072)</w:t>
            </w:r>
          </w:p>
        </w:tc>
      </w:tr>
      <w:tr w:rsidR="001B6757" w:rsidRPr="00167A03" w14:paraId="0EEA09D7" w14:textId="77777777" w:rsidTr="0036534F">
        <w:tc>
          <w:tcPr>
            <w:tcW w:w="2830" w:type="dxa"/>
            <w:tcBorders>
              <w:top w:val="nil"/>
              <w:bottom w:val="single" w:sz="4" w:space="0" w:color="auto"/>
            </w:tcBorders>
          </w:tcPr>
          <w:p w14:paraId="4E04CCE2" w14:textId="77777777" w:rsidR="001B6757" w:rsidRPr="00167A03" w:rsidRDefault="001B6757" w:rsidP="0036534F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167A03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   Oceania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</w:tcPr>
          <w:p w14:paraId="2934D5AA" w14:textId="77777777" w:rsidR="001B6757" w:rsidRPr="00167A03" w:rsidRDefault="001B6757" w:rsidP="0036534F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167A03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104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6AF5B33F" w14:textId="77777777" w:rsidR="001B6757" w:rsidRPr="00167A03" w:rsidRDefault="001B6757" w:rsidP="0036534F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167A03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(-0.588; 0.797)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</w:tcPr>
          <w:p w14:paraId="6EEA6594" w14:textId="77777777" w:rsidR="001B6757" w:rsidRPr="00167A03" w:rsidRDefault="001B6757" w:rsidP="0036534F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81" w:type="dxa"/>
            <w:tcBorders>
              <w:top w:val="nil"/>
              <w:bottom w:val="single" w:sz="4" w:space="0" w:color="auto"/>
            </w:tcBorders>
          </w:tcPr>
          <w:p w14:paraId="3147DBF9" w14:textId="77777777" w:rsidR="001B6757" w:rsidRPr="00167A03" w:rsidRDefault="001B6757" w:rsidP="0036534F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167A03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261</w:t>
            </w:r>
          </w:p>
        </w:tc>
        <w:tc>
          <w:tcPr>
            <w:tcW w:w="1696" w:type="dxa"/>
            <w:tcBorders>
              <w:top w:val="nil"/>
              <w:bottom w:val="single" w:sz="4" w:space="0" w:color="auto"/>
            </w:tcBorders>
          </w:tcPr>
          <w:p w14:paraId="2CCEA704" w14:textId="77777777" w:rsidR="001B6757" w:rsidRPr="00167A03" w:rsidRDefault="001B6757" w:rsidP="0036534F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167A03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(-0.002; 0.525)</w:t>
            </w:r>
          </w:p>
        </w:tc>
      </w:tr>
      <w:tr w:rsidR="001B6757" w:rsidRPr="00167A03" w14:paraId="4BD33A55" w14:textId="77777777" w:rsidTr="0036534F">
        <w:tc>
          <w:tcPr>
            <w:tcW w:w="2830" w:type="dxa"/>
            <w:tcBorders>
              <w:top w:val="single" w:sz="4" w:space="0" w:color="auto"/>
              <w:bottom w:val="nil"/>
            </w:tcBorders>
          </w:tcPr>
          <w:p w14:paraId="43883839" w14:textId="77777777" w:rsidR="001B6757" w:rsidRPr="00167A03" w:rsidRDefault="001B6757" w:rsidP="0036534F">
            <w:pPr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167A03"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  <w:t>Country income level</w:t>
            </w: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</w:tcPr>
          <w:p w14:paraId="5BE1C89C" w14:textId="77777777" w:rsidR="001B6757" w:rsidRPr="00167A03" w:rsidRDefault="001B6757" w:rsidP="0036534F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7FD9E3B5" w14:textId="77777777" w:rsidR="001B6757" w:rsidRPr="00167A03" w:rsidRDefault="001B6757" w:rsidP="0036534F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</w:tcPr>
          <w:p w14:paraId="65018B31" w14:textId="77777777" w:rsidR="001B6757" w:rsidRPr="00167A03" w:rsidRDefault="001B6757" w:rsidP="0036534F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81" w:type="dxa"/>
            <w:tcBorders>
              <w:top w:val="single" w:sz="4" w:space="0" w:color="auto"/>
              <w:bottom w:val="nil"/>
            </w:tcBorders>
          </w:tcPr>
          <w:p w14:paraId="0745BB22" w14:textId="77777777" w:rsidR="001B6757" w:rsidRPr="00167A03" w:rsidRDefault="001B6757" w:rsidP="0036534F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696" w:type="dxa"/>
            <w:tcBorders>
              <w:top w:val="single" w:sz="4" w:space="0" w:color="auto"/>
              <w:bottom w:val="nil"/>
            </w:tcBorders>
          </w:tcPr>
          <w:p w14:paraId="1928C326" w14:textId="77777777" w:rsidR="001B6757" w:rsidRPr="00167A03" w:rsidRDefault="001B6757" w:rsidP="0036534F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1B6757" w:rsidRPr="00167A03" w14:paraId="4A1951F0" w14:textId="77777777" w:rsidTr="0036534F">
        <w:tc>
          <w:tcPr>
            <w:tcW w:w="2830" w:type="dxa"/>
            <w:tcBorders>
              <w:top w:val="nil"/>
              <w:bottom w:val="nil"/>
            </w:tcBorders>
          </w:tcPr>
          <w:p w14:paraId="0171AB32" w14:textId="77777777" w:rsidR="001B6757" w:rsidRPr="00167A03" w:rsidRDefault="001B6757" w:rsidP="0036534F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167A03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   Low income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00C14841" w14:textId="77777777" w:rsidR="001B6757" w:rsidRPr="00167A03" w:rsidRDefault="001B6757" w:rsidP="0036534F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167A03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Ref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1FD83BD" w14:textId="77777777" w:rsidR="001B6757" w:rsidRPr="00167A03" w:rsidRDefault="001B6757" w:rsidP="0036534F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167A03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45B3A962" w14:textId="77777777" w:rsidR="001B6757" w:rsidRPr="00167A03" w:rsidRDefault="001B6757" w:rsidP="0036534F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81" w:type="dxa"/>
            <w:tcBorders>
              <w:top w:val="nil"/>
              <w:bottom w:val="nil"/>
            </w:tcBorders>
          </w:tcPr>
          <w:p w14:paraId="1875FD3E" w14:textId="77777777" w:rsidR="001B6757" w:rsidRPr="00167A03" w:rsidRDefault="001B6757" w:rsidP="0036534F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167A03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1696" w:type="dxa"/>
            <w:tcBorders>
              <w:top w:val="nil"/>
              <w:bottom w:val="nil"/>
            </w:tcBorders>
          </w:tcPr>
          <w:p w14:paraId="0180ED39" w14:textId="77777777" w:rsidR="001B6757" w:rsidRPr="00167A03" w:rsidRDefault="001B6757" w:rsidP="0036534F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167A03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</w:tr>
      <w:tr w:rsidR="001B6757" w:rsidRPr="00167A03" w14:paraId="1D408955" w14:textId="77777777" w:rsidTr="0036534F">
        <w:tc>
          <w:tcPr>
            <w:tcW w:w="2830" w:type="dxa"/>
            <w:tcBorders>
              <w:top w:val="nil"/>
              <w:bottom w:val="single" w:sz="4" w:space="0" w:color="auto"/>
            </w:tcBorders>
          </w:tcPr>
          <w:p w14:paraId="486940CD" w14:textId="77777777" w:rsidR="001B6757" w:rsidRPr="00167A03" w:rsidRDefault="001B6757" w:rsidP="0036534F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167A03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   Middle income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</w:tcPr>
          <w:p w14:paraId="08E7CAE6" w14:textId="77777777" w:rsidR="001B6757" w:rsidRPr="00167A03" w:rsidRDefault="001B6757" w:rsidP="0036534F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167A03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183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3F5F858A" w14:textId="77777777" w:rsidR="001B6757" w:rsidRPr="00167A03" w:rsidRDefault="001B6757" w:rsidP="0036534F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167A03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(-0.158; 0.524)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</w:tcPr>
          <w:p w14:paraId="4E92CA83" w14:textId="77777777" w:rsidR="001B6757" w:rsidRPr="00167A03" w:rsidRDefault="001B6757" w:rsidP="0036534F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81" w:type="dxa"/>
            <w:tcBorders>
              <w:top w:val="nil"/>
              <w:bottom w:val="single" w:sz="4" w:space="0" w:color="auto"/>
            </w:tcBorders>
          </w:tcPr>
          <w:p w14:paraId="706FD316" w14:textId="77777777" w:rsidR="001B6757" w:rsidRPr="00167A03" w:rsidRDefault="001B6757" w:rsidP="0036534F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167A03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120</w:t>
            </w:r>
          </w:p>
        </w:tc>
        <w:tc>
          <w:tcPr>
            <w:tcW w:w="1696" w:type="dxa"/>
            <w:tcBorders>
              <w:top w:val="nil"/>
              <w:bottom w:val="single" w:sz="4" w:space="0" w:color="auto"/>
            </w:tcBorders>
          </w:tcPr>
          <w:p w14:paraId="0D01E87C" w14:textId="77777777" w:rsidR="001B6757" w:rsidRPr="00167A03" w:rsidRDefault="001B6757" w:rsidP="0036534F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167A03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(-0.001; 0.241)</w:t>
            </w:r>
          </w:p>
        </w:tc>
      </w:tr>
      <w:tr w:rsidR="001B6757" w:rsidRPr="00167A03" w14:paraId="43670214" w14:textId="77777777" w:rsidTr="0036534F">
        <w:tc>
          <w:tcPr>
            <w:tcW w:w="2830" w:type="dxa"/>
            <w:tcBorders>
              <w:top w:val="single" w:sz="4" w:space="0" w:color="auto"/>
              <w:bottom w:val="nil"/>
            </w:tcBorders>
          </w:tcPr>
          <w:p w14:paraId="4FE142C4" w14:textId="77777777" w:rsidR="001B6757" w:rsidRPr="00167A03" w:rsidRDefault="001B6757" w:rsidP="0036534F">
            <w:pPr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167A03"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  <w:t>Setting</w:t>
            </w: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</w:tcPr>
          <w:p w14:paraId="0FCB3E96" w14:textId="77777777" w:rsidR="001B6757" w:rsidRPr="00167A03" w:rsidRDefault="001B6757" w:rsidP="0036534F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032CAAC1" w14:textId="77777777" w:rsidR="001B6757" w:rsidRPr="00167A03" w:rsidRDefault="001B6757" w:rsidP="0036534F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</w:tcPr>
          <w:p w14:paraId="639F72AC" w14:textId="77777777" w:rsidR="001B6757" w:rsidRPr="00167A03" w:rsidRDefault="001B6757" w:rsidP="0036534F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81" w:type="dxa"/>
            <w:tcBorders>
              <w:top w:val="single" w:sz="4" w:space="0" w:color="auto"/>
              <w:bottom w:val="nil"/>
            </w:tcBorders>
          </w:tcPr>
          <w:p w14:paraId="76FF120A" w14:textId="77777777" w:rsidR="001B6757" w:rsidRPr="00167A03" w:rsidRDefault="001B6757" w:rsidP="0036534F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696" w:type="dxa"/>
            <w:tcBorders>
              <w:top w:val="single" w:sz="4" w:space="0" w:color="auto"/>
              <w:bottom w:val="nil"/>
            </w:tcBorders>
          </w:tcPr>
          <w:p w14:paraId="32640D82" w14:textId="77777777" w:rsidR="001B6757" w:rsidRPr="00167A03" w:rsidRDefault="001B6757" w:rsidP="0036534F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1B6757" w:rsidRPr="00167A03" w14:paraId="74B5E9FE" w14:textId="77777777" w:rsidTr="0036534F">
        <w:tc>
          <w:tcPr>
            <w:tcW w:w="2830" w:type="dxa"/>
            <w:tcBorders>
              <w:top w:val="nil"/>
              <w:bottom w:val="nil"/>
            </w:tcBorders>
          </w:tcPr>
          <w:p w14:paraId="61C7888A" w14:textId="77777777" w:rsidR="001B6757" w:rsidRPr="00167A03" w:rsidRDefault="001B6757" w:rsidP="0036534F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167A03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   Rural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3ECDF6B7" w14:textId="77777777" w:rsidR="001B6757" w:rsidRPr="00167A03" w:rsidRDefault="001B6757" w:rsidP="0036534F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167A03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Ref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E7EA97C" w14:textId="77777777" w:rsidR="001B6757" w:rsidRPr="00167A03" w:rsidRDefault="001B6757" w:rsidP="0036534F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167A03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5C390689" w14:textId="77777777" w:rsidR="001B6757" w:rsidRPr="00167A03" w:rsidRDefault="001B6757" w:rsidP="0036534F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81" w:type="dxa"/>
            <w:tcBorders>
              <w:top w:val="nil"/>
              <w:bottom w:val="nil"/>
            </w:tcBorders>
          </w:tcPr>
          <w:p w14:paraId="12BCA5CA" w14:textId="77777777" w:rsidR="001B6757" w:rsidRPr="00167A03" w:rsidRDefault="001B6757" w:rsidP="0036534F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167A03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1696" w:type="dxa"/>
            <w:tcBorders>
              <w:top w:val="nil"/>
              <w:bottom w:val="nil"/>
            </w:tcBorders>
          </w:tcPr>
          <w:p w14:paraId="6A30FF10" w14:textId="77777777" w:rsidR="001B6757" w:rsidRPr="00167A03" w:rsidRDefault="001B6757" w:rsidP="0036534F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167A03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</w:tr>
      <w:tr w:rsidR="001B6757" w:rsidRPr="00167A03" w14:paraId="50D48EB0" w14:textId="77777777" w:rsidTr="0036534F">
        <w:tc>
          <w:tcPr>
            <w:tcW w:w="2830" w:type="dxa"/>
            <w:tcBorders>
              <w:top w:val="nil"/>
              <w:bottom w:val="single" w:sz="4" w:space="0" w:color="auto"/>
            </w:tcBorders>
          </w:tcPr>
          <w:p w14:paraId="01DEA5AC" w14:textId="77777777" w:rsidR="001B6757" w:rsidRPr="00167A03" w:rsidRDefault="001B6757" w:rsidP="0036534F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167A03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   Urban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</w:tcPr>
          <w:p w14:paraId="55865647" w14:textId="77777777" w:rsidR="001B6757" w:rsidRPr="00167A03" w:rsidRDefault="001B6757" w:rsidP="0036534F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167A03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0.233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1DA8D4BD" w14:textId="77777777" w:rsidR="001B6757" w:rsidRPr="00167A03" w:rsidRDefault="001B6757" w:rsidP="0036534F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167A03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(-0.591; 0.125)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</w:tcPr>
          <w:p w14:paraId="70F61333" w14:textId="77777777" w:rsidR="001B6757" w:rsidRPr="00167A03" w:rsidRDefault="001B6757" w:rsidP="0036534F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81" w:type="dxa"/>
            <w:tcBorders>
              <w:top w:val="nil"/>
              <w:bottom w:val="single" w:sz="4" w:space="0" w:color="auto"/>
            </w:tcBorders>
          </w:tcPr>
          <w:p w14:paraId="2B4B82BD" w14:textId="77777777" w:rsidR="001B6757" w:rsidRPr="00167A03" w:rsidRDefault="001B6757" w:rsidP="0036534F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167A03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0.101</w:t>
            </w:r>
          </w:p>
        </w:tc>
        <w:tc>
          <w:tcPr>
            <w:tcW w:w="1696" w:type="dxa"/>
            <w:tcBorders>
              <w:top w:val="nil"/>
              <w:bottom w:val="single" w:sz="4" w:space="0" w:color="auto"/>
            </w:tcBorders>
          </w:tcPr>
          <w:p w14:paraId="0AE36634" w14:textId="77777777" w:rsidR="001B6757" w:rsidRPr="00167A03" w:rsidRDefault="001B6757" w:rsidP="0036534F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167A03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(-0.230; 0.028)</w:t>
            </w:r>
          </w:p>
        </w:tc>
      </w:tr>
      <w:tr w:rsidR="001B6757" w:rsidRPr="00167A03" w14:paraId="43265763" w14:textId="77777777" w:rsidTr="0036534F">
        <w:tc>
          <w:tcPr>
            <w:tcW w:w="2830" w:type="dxa"/>
            <w:tcBorders>
              <w:top w:val="single" w:sz="4" w:space="0" w:color="auto"/>
              <w:bottom w:val="nil"/>
            </w:tcBorders>
          </w:tcPr>
          <w:p w14:paraId="0572DFD1" w14:textId="77777777" w:rsidR="001B6757" w:rsidRPr="00167A03" w:rsidRDefault="001B6757" w:rsidP="0036534F">
            <w:pPr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167A03"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  <w:t>Study year</w:t>
            </w: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</w:tcPr>
          <w:p w14:paraId="2300FB4B" w14:textId="77777777" w:rsidR="001B6757" w:rsidRPr="00167A03" w:rsidRDefault="001B6757" w:rsidP="0036534F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77B51FB8" w14:textId="77777777" w:rsidR="001B6757" w:rsidRPr="00167A03" w:rsidRDefault="001B6757" w:rsidP="0036534F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</w:tcPr>
          <w:p w14:paraId="7A8ECDE0" w14:textId="77777777" w:rsidR="001B6757" w:rsidRPr="00167A03" w:rsidRDefault="001B6757" w:rsidP="0036534F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81" w:type="dxa"/>
            <w:tcBorders>
              <w:top w:val="single" w:sz="4" w:space="0" w:color="auto"/>
              <w:bottom w:val="nil"/>
            </w:tcBorders>
          </w:tcPr>
          <w:p w14:paraId="537D0A47" w14:textId="77777777" w:rsidR="001B6757" w:rsidRPr="00167A03" w:rsidRDefault="001B6757" w:rsidP="0036534F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696" w:type="dxa"/>
            <w:tcBorders>
              <w:top w:val="single" w:sz="4" w:space="0" w:color="auto"/>
              <w:bottom w:val="nil"/>
            </w:tcBorders>
          </w:tcPr>
          <w:p w14:paraId="7F002207" w14:textId="77777777" w:rsidR="001B6757" w:rsidRPr="00167A03" w:rsidRDefault="001B6757" w:rsidP="0036534F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1B6757" w:rsidRPr="00167A03" w14:paraId="0DA65BA6" w14:textId="77777777" w:rsidTr="0036534F">
        <w:tc>
          <w:tcPr>
            <w:tcW w:w="2830" w:type="dxa"/>
            <w:tcBorders>
              <w:top w:val="nil"/>
              <w:bottom w:val="nil"/>
            </w:tcBorders>
          </w:tcPr>
          <w:p w14:paraId="30F339B9" w14:textId="77777777" w:rsidR="001B6757" w:rsidRPr="00167A03" w:rsidRDefault="001B6757" w:rsidP="0036534F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167A03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   1998 - 2011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7DFA2FFE" w14:textId="77777777" w:rsidR="001B6757" w:rsidRPr="00167A03" w:rsidRDefault="001B6757" w:rsidP="0036534F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167A03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Ref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2100F8D" w14:textId="77777777" w:rsidR="001B6757" w:rsidRPr="00167A03" w:rsidRDefault="001B6757" w:rsidP="0036534F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167A03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3D313378" w14:textId="77777777" w:rsidR="001B6757" w:rsidRPr="00167A03" w:rsidRDefault="001B6757" w:rsidP="0036534F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81" w:type="dxa"/>
            <w:tcBorders>
              <w:top w:val="nil"/>
              <w:bottom w:val="nil"/>
            </w:tcBorders>
          </w:tcPr>
          <w:p w14:paraId="2390529F" w14:textId="77777777" w:rsidR="001B6757" w:rsidRPr="00167A03" w:rsidRDefault="001B6757" w:rsidP="0036534F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167A03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1696" w:type="dxa"/>
            <w:tcBorders>
              <w:top w:val="nil"/>
              <w:bottom w:val="nil"/>
            </w:tcBorders>
          </w:tcPr>
          <w:p w14:paraId="72BE67F0" w14:textId="77777777" w:rsidR="001B6757" w:rsidRPr="00167A03" w:rsidRDefault="001B6757" w:rsidP="0036534F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167A03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</w:tr>
      <w:tr w:rsidR="001B6757" w:rsidRPr="00167A03" w14:paraId="21D160E4" w14:textId="77777777" w:rsidTr="0036534F">
        <w:tc>
          <w:tcPr>
            <w:tcW w:w="2830" w:type="dxa"/>
            <w:tcBorders>
              <w:top w:val="nil"/>
              <w:bottom w:val="single" w:sz="6" w:space="0" w:color="auto"/>
            </w:tcBorders>
          </w:tcPr>
          <w:p w14:paraId="4216B3B7" w14:textId="77777777" w:rsidR="001B6757" w:rsidRPr="00167A03" w:rsidRDefault="001B6757" w:rsidP="0036534F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167A03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   2012 - 2022</w:t>
            </w:r>
          </w:p>
        </w:tc>
        <w:tc>
          <w:tcPr>
            <w:tcW w:w="1560" w:type="dxa"/>
            <w:tcBorders>
              <w:top w:val="nil"/>
              <w:bottom w:val="single" w:sz="6" w:space="0" w:color="auto"/>
            </w:tcBorders>
          </w:tcPr>
          <w:p w14:paraId="7BF94719" w14:textId="77777777" w:rsidR="001B6757" w:rsidRPr="00167A03" w:rsidRDefault="001B6757" w:rsidP="0036534F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167A03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0.046</w:t>
            </w:r>
          </w:p>
        </w:tc>
        <w:tc>
          <w:tcPr>
            <w:tcW w:w="1559" w:type="dxa"/>
            <w:tcBorders>
              <w:top w:val="nil"/>
              <w:bottom w:val="single" w:sz="6" w:space="0" w:color="auto"/>
            </w:tcBorders>
          </w:tcPr>
          <w:p w14:paraId="25297F32" w14:textId="77777777" w:rsidR="001B6757" w:rsidRPr="00167A03" w:rsidRDefault="001B6757" w:rsidP="0036534F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167A03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(-0.363; 0.271)</w:t>
            </w:r>
          </w:p>
        </w:tc>
        <w:tc>
          <w:tcPr>
            <w:tcW w:w="236" w:type="dxa"/>
            <w:tcBorders>
              <w:top w:val="nil"/>
              <w:bottom w:val="single" w:sz="6" w:space="0" w:color="auto"/>
            </w:tcBorders>
          </w:tcPr>
          <w:p w14:paraId="44017768" w14:textId="77777777" w:rsidR="001B6757" w:rsidRPr="00167A03" w:rsidRDefault="001B6757" w:rsidP="0036534F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81" w:type="dxa"/>
            <w:tcBorders>
              <w:top w:val="nil"/>
              <w:bottom w:val="single" w:sz="6" w:space="0" w:color="auto"/>
            </w:tcBorders>
          </w:tcPr>
          <w:p w14:paraId="074EAD3F" w14:textId="77777777" w:rsidR="001B6757" w:rsidRPr="00167A03" w:rsidRDefault="001B6757" w:rsidP="0036534F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167A03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0.049</w:t>
            </w:r>
          </w:p>
        </w:tc>
        <w:tc>
          <w:tcPr>
            <w:tcW w:w="1696" w:type="dxa"/>
            <w:tcBorders>
              <w:top w:val="nil"/>
              <w:bottom w:val="single" w:sz="6" w:space="0" w:color="auto"/>
            </w:tcBorders>
          </w:tcPr>
          <w:p w14:paraId="705902E8" w14:textId="77777777" w:rsidR="001B6757" w:rsidRPr="00167A03" w:rsidRDefault="001B6757" w:rsidP="0036534F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167A03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(-0.159; 0.061)</w:t>
            </w:r>
          </w:p>
        </w:tc>
      </w:tr>
      <w:tr w:rsidR="001B6757" w:rsidRPr="00167A03" w14:paraId="1C3C8F90" w14:textId="77777777" w:rsidTr="0036534F">
        <w:tc>
          <w:tcPr>
            <w:tcW w:w="2830" w:type="dxa"/>
            <w:tcBorders>
              <w:top w:val="single" w:sz="6" w:space="0" w:color="auto"/>
              <w:bottom w:val="nil"/>
            </w:tcBorders>
          </w:tcPr>
          <w:p w14:paraId="787EBFCD" w14:textId="77777777" w:rsidR="001B6757" w:rsidRPr="00167A03" w:rsidRDefault="001B6757" w:rsidP="0036534F">
            <w:pPr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167A03"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  <w:t>Number of symptoms assessed</w:t>
            </w:r>
          </w:p>
        </w:tc>
        <w:tc>
          <w:tcPr>
            <w:tcW w:w="1560" w:type="dxa"/>
            <w:tcBorders>
              <w:top w:val="single" w:sz="6" w:space="0" w:color="auto"/>
              <w:bottom w:val="nil"/>
            </w:tcBorders>
          </w:tcPr>
          <w:p w14:paraId="3191056C" w14:textId="77777777" w:rsidR="001B6757" w:rsidRPr="00167A03" w:rsidRDefault="001B6757" w:rsidP="0036534F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tcBorders>
              <w:top w:val="single" w:sz="6" w:space="0" w:color="auto"/>
              <w:bottom w:val="nil"/>
            </w:tcBorders>
          </w:tcPr>
          <w:p w14:paraId="2389D415" w14:textId="77777777" w:rsidR="001B6757" w:rsidRPr="00167A03" w:rsidRDefault="001B6757" w:rsidP="0036534F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36" w:type="dxa"/>
            <w:tcBorders>
              <w:top w:val="single" w:sz="6" w:space="0" w:color="auto"/>
              <w:bottom w:val="nil"/>
            </w:tcBorders>
          </w:tcPr>
          <w:p w14:paraId="7999E6EB" w14:textId="77777777" w:rsidR="001B6757" w:rsidRPr="00167A03" w:rsidRDefault="001B6757" w:rsidP="0036534F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81" w:type="dxa"/>
            <w:tcBorders>
              <w:top w:val="single" w:sz="6" w:space="0" w:color="auto"/>
              <w:bottom w:val="nil"/>
            </w:tcBorders>
          </w:tcPr>
          <w:p w14:paraId="203CB58B" w14:textId="77777777" w:rsidR="001B6757" w:rsidRPr="00167A03" w:rsidRDefault="001B6757" w:rsidP="0036534F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696" w:type="dxa"/>
            <w:tcBorders>
              <w:top w:val="single" w:sz="6" w:space="0" w:color="auto"/>
              <w:bottom w:val="nil"/>
            </w:tcBorders>
          </w:tcPr>
          <w:p w14:paraId="540D45D3" w14:textId="77777777" w:rsidR="001B6757" w:rsidRPr="00167A03" w:rsidRDefault="001B6757" w:rsidP="0036534F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1B6757" w:rsidRPr="00167A03" w14:paraId="064B0D84" w14:textId="77777777" w:rsidTr="0036534F">
        <w:tc>
          <w:tcPr>
            <w:tcW w:w="2830" w:type="dxa"/>
            <w:tcBorders>
              <w:top w:val="nil"/>
              <w:bottom w:val="nil"/>
            </w:tcBorders>
          </w:tcPr>
          <w:p w14:paraId="5A5C4DF8" w14:textId="77777777" w:rsidR="001B6757" w:rsidRPr="00167A03" w:rsidRDefault="001B6757" w:rsidP="0036534F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167A03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   &lt;5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222807F3" w14:textId="77777777" w:rsidR="001B6757" w:rsidRPr="00167A03" w:rsidRDefault="001B6757" w:rsidP="0036534F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167A03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Ref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4C5BB7B" w14:textId="77777777" w:rsidR="001B6757" w:rsidRPr="00167A03" w:rsidRDefault="001B6757" w:rsidP="0036534F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167A03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60B66574" w14:textId="77777777" w:rsidR="001B6757" w:rsidRPr="00167A03" w:rsidRDefault="001B6757" w:rsidP="0036534F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81" w:type="dxa"/>
            <w:tcBorders>
              <w:top w:val="nil"/>
              <w:bottom w:val="nil"/>
            </w:tcBorders>
          </w:tcPr>
          <w:p w14:paraId="505EF213" w14:textId="77777777" w:rsidR="001B6757" w:rsidRPr="00167A03" w:rsidRDefault="001B6757" w:rsidP="0036534F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167A03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1696" w:type="dxa"/>
            <w:tcBorders>
              <w:top w:val="nil"/>
              <w:bottom w:val="nil"/>
            </w:tcBorders>
          </w:tcPr>
          <w:p w14:paraId="6579A20F" w14:textId="77777777" w:rsidR="001B6757" w:rsidRPr="00167A03" w:rsidRDefault="001B6757" w:rsidP="0036534F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167A03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</w:tr>
      <w:tr w:rsidR="001B6757" w:rsidRPr="00167A03" w14:paraId="1D986391" w14:textId="77777777" w:rsidTr="0036534F">
        <w:tc>
          <w:tcPr>
            <w:tcW w:w="2830" w:type="dxa"/>
            <w:tcBorders>
              <w:top w:val="nil"/>
              <w:bottom w:val="single" w:sz="8" w:space="0" w:color="auto"/>
            </w:tcBorders>
          </w:tcPr>
          <w:p w14:paraId="0852424B" w14:textId="77777777" w:rsidR="001B6757" w:rsidRPr="00167A03" w:rsidRDefault="001B6757" w:rsidP="0036534F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167A03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   5 and more</w:t>
            </w:r>
          </w:p>
        </w:tc>
        <w:tc>
          <w:tcPr>
            <w:tcW w:w="1560" w:type="dxa"/>
            <w:tcBorders>
              <w:top w:val="nil"/>
              <w:bottom w:val="single" w:sz="8" w:space="0" w:color="auto"/>
            </w:tcBorders>
          </w:tcPr>
          <w:p w14:paraId="56C5F9B5" w14:textId="77777777" w:rsidR="001B6757" w:rsidRPr="00167A03" w:rsidRDefault="001B6757" w:rsidP="0036534F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167A03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0.086</w:t>
            </w:r>
          </w:p>
        </w:tc>
        <w:tc>
          <w:tcPr>
            <w:tcW w:w="1559" w:type="dxa"/>
            <w:tcBorders>
              <w:top w:val="nil"/>
              <w:bottom w:val="single" w:sz="8" w:space="0" w:color="auto"/>
            </w:tcBorders>
          </w:tcPr>
          <w:p w14:paraId="04097305" w14:textId="77777777" w:rsidR="001B6757" w:rsidRPr="00167A03" w:rsidRDefault="001B6757" w:rsidP="0036534F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167A03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(-0.409; 0.237)</w:t>
            </w:r>
          </w:p>
        </w:tc>
        <w:tc>
          <w:tcPr>
            <w:tcW w:w="236" w:type="dxa"/>
            <w:tcBorders>
              <w:top w:val="nil"/>
              <w:bottom w:val="single" w:sz="8" w:space="0" w:color="auto"/>
            </w:tcBorders>
          </w:tcPr>
          <w:p w14:paraId="798E2742" w14:textId="77777777" w:rsidR="001B6757" w:rsidRPr="00167A03" w:rsidRDefault="001B6757" w:rsidP="0036534F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81" w:type="dxa"/>
            <w:tcBorders>
              <w:top w:val="nil"/>
              <w:bottom w:val="single" w:sz="8" w:space="0" w:color="auto"/>
            </w:tcBorders>
          </w:tcPr>
          <w:p w14:paraId="5D8501C4" w14:textId="77777777" w:rsidR="001B6757" w:rsidRPr="00167A03" w:rsidRDefault="001B6757" w:rsidP="0036534F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167A03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0.059</w:t>
            </w:r>
          </w:p>
        </w:tc>
        <w:tc>
          <w:tcPr>
            <w:tcW w:w="1696" w:type="dxa"/>
            <w:tcBorders>
              <w:top w:val="nil"/>
              <w:bottom w:val="single" w:sz="8" w:space="0" w:color="auto"/>
            </w:tcBorders>
          </w:tcPr>
          <w:p w14:paraId="52A1A088" w14:textId="77777777" w:rsidR="001B6757" w:rsidRPr="00167A03" w:rsidRDefault="001B6757" w:rsidP="0036534F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167A03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(-0.174; 0.055)</w:t>
            </w:r>
          </w:p>
        </w:tc>
      </w:tr>
    </w:tbl>
    <w:p w14:paraId="149A57FF" w14:textId="77777777" w:rsidR="00BE3EF2" w:rsidRDefault="00BE3EF2"/>
    <w:sectPr w:rsidR="00BE3EF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16E2"/>
    <w:rsid w:val="001B6757"/>
    <w:rsid w:val="002E16E2"/>
    <w:rsid w:val="003C5578"/>
    <w:rsid w:val="00BC13C4"/>
    <w:rsid w:val="00BE3E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A306333"/>
  <w15:chartTrackingRefBased/>
  <w15:docId w15:val="{9668F71F-E5A1-423D-AB13-88E528FE80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fr-FR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2E16E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2E16E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2E16E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2E16E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2E16E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2E16E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2E16E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2E16E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2E16E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2E16E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2E16E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2E16E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2E16E2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2E16E2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2E16E2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2E16E2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2E16E2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2E16E2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2E16E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2E16E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2E16E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2E16E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2E16E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2E16E2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2E16E2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2E16E2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2E16E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2E16E2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2E16E2"/>
    <w:rPr>
      <w:b/>
      <w:bCs/>
      <w:smallCaps/>
      <w:color w:val="0F4761" w:themeColor="accent1" w:themeShade="BF"/>
      <w:spacing w:val="5"/>
    </w:rPr>
  </w:style>
  <w:style w:type="table" w:styleId="Grilledutableau">
    <w:name w:val="Table Grid"/>
    <w:basedOn w:val="TableauNormal"/>
    <w:uiPriority w:val="39"/>
    <w:rsid w:val="001B6757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70</Words>
  <Characters>2039</Characters>
  <Application>Microsoft Office Word</Application>
  <DocSecurity>0</DocSecurity>
  <Lines>16</Lines>
  <Paragraphs>4</Paragraphs>
  <ScaleCrop>false</ScaleCrop>
  <Company/>
  <LinksUpToDate>false</LinksUpToDate>
  <CharactersWithSpaces>2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ille  FORTAS</dc:creator>
  <cp:keywords/>
  <dc:description/>
  <cp:lastModifiedBy>Camille  FORTAS</cp:lastModifiedBy>
  <cp:revision>2</cp:revision>
  <dcterms:created xsi:type="dcterms:W3CDTF">2024-04-30T13:57:00Z</dcterms:created>
  <dcterms:modified xsi:type="dcterms:W3CDTF">2024-04-30T13:58:00Z</dcterms:modified>
</cp:coreProperties>
</file>